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C99881" w14:textId="0493D86A" w:rsidR="002539BF" w:rsidRPr="00AC6668" w:rsidRDefault="002539BF" w:rsidP="00AC6668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GoBack"/>
      <w:bookmarkEnd w:id="0"/>
      <w:r w:rsidRPr="00AC6668">
        <w:rPr>
          <w:rFonts w:ascii="Times New Roman" w:hAnsi="Times New Roman" w:cs="Times New Roman"/>
          <w:sz w:val="28"/>
          <w:szCs w:val="28"/>
          <w:lang w:val="en-US"/>
        </w:rPr>
        <w:t>Supplementary material</w:t>
      </w:r>
    </w:p>
    <w:p w14:paraId="59F1CC91" w14:textId="77777777" w:rsidR="002539BF" w:rsidRPr="00AC6668" w:rsidRDefault="002539BF" w:rsidP="00AC666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5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2800"/>
      </w:tblGrid>
      <w:tr w:rsidR="000403BA" w:rsidRPr="00AC6668" w14:paraId="1A6778BD" w14:textId="77777777" w:rsidTr="00484983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71709" w14:textId="77777777" w:rsidR="000403BA" w:rsidRPr="00AC6668" w:rsidRDefault="000403BA" w:rsidP="00AC6668">
            <w:pP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C6668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FBA14A" w14:textId="77777777" w:rsidR="000403BA" w:rsidRPr="00AC6668" w:rsidRDefault="000403BA" w:rsidP="00AC6668">
            <w:pP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C6668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</w:t>
            </w:r>
          </w:p>
        </w:tc>
      </w:tr>
      <w:tr w:rsidR="000403BA" w:rsidRPr="00AC6668" w14:paraId="2837F606" w14:textId="77777777" w:rsidTr="00484983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FB0DF" w14:textId="77777777" w:rsidR="000403BA" w:rsidRPr="00AC6668" w:rsidRDefault="000403BA" w:rsidP="00AC6668">
            <w:pPr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C666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eature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81160E" w14:textId="77777777" w:rsidR="000403BA" w:rsidRPr="00AC6668" w:rsidRDefault="000403BA" w:rsidP="00AC66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C666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Agreement</w:t>
            </w:r>
          </w:p>
        </w:tc>
      </w:tr>
      <w:tr w:rsidR="000403BA" w:rsidRPr="00AC6668" w14:paraId="631A6604" w14:textId="77777777" w:rsidTr="00484983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5FCFB" w14:textId="64639925" w:rsidR="000403BA" w:rsidRPr="00AC6668" w:rsidRDefault="000403BA" w:rsidP="00AC6668">
            <w:pPr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C666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Depiction of </w:t>
            </w:r>
            <w:r w:rsidR="006F06EB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Bone </w:t>
            </w:r>
            <w:r w:rsidRPr="00AC666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Anatom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326D085" w14:textId="77777777" w:rsidR="000403BA" w:rsidRPr="00AC6668" w:rsidRDefault="000403BA" w:rsidP="00AC66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C666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80 (0.41 - 1.00)</w:t>
            </w:r>
          </w:p>
        </w:tc>
      </w:tr>
      <w:tr w:rsidR="000403BA" w:rsidRPr="00AC6668" w14:paraId="45AE29E5" w14:textId="77777777" w:rsidTr="00484983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89048" w14:textId="77777777" w:rsidR="000403BA" w:rsidRPr="00AC6668" w:rsidRDefault="000403BA" w:rsidP="00AC6668">
            <w:pPr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C666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mage Noise</w:t>
            </w:r>
          </w:p>
        </w:tc>
        <w:tc>
          <w:tcPr>
            <w:tcW w:w="2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53D20D" w14:textId="77777777" w:rsidR="000403BA" w:rsidRPr="00AC6668" w:rsidRDefault="000403BA" w:rsidP="00AC66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C666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84 (0.76 - 0.91)</w:t>
            </w:r>
          </w:p>
        </w:tc>
      </w:tr>
      <w:tr w:rsidR="000403BA" w:rsidRPr="00AC6668" w14:paraId="5FCD00BA" w14:textId="77777777" w:rsidTr="00484983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A029E" w14:textId="6676E06B" w:rsidR="008D4220" w:rsidRPr="00AC6668" w:rsidRDefault="000403BA" w:rsidP="00AC6668">
            <w:pPr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C666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mage Artifac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934BBA" w14:textId="77777777" w:rsidR="000403BA" w:rsidRPr="00AC6668" w:rsidRDefault="000403BA" w:rsidP="00AC66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C666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77 (0.66 - 0.87)</w:t>
            </w:r>
          </w:p>
        </w:tc>
      </w:tr>
      <w:tr w:rsidR="008D4220" w:rsidRPr="00AC6668" w14:paraId="64043D4B" w14:textId="77777777" w:rsidTr="00484983">
        <w:trPr>
          <w:trHeight w:val="255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7BBEFF" w14:textId="23A8C11F" w:rsidR="008D4220" w:rsidRPr="00AC6668" w:rsidRDefault="008D4220" w:rsidP="00AC6668">
            <w:pPr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oft Tissu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F5B1366" w14:textId="5E1B4EE2" w:rsidR="008D4220" w:rsidRPr="00AC6668" w:rsidRDefault="008D4220" w:rsidP="00AC66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7</w:t>
            </w:r>
            <w:r w:rsidR="00A54CB0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(0.6</w:t>
            </w:r>
            <w:r w:rsidR="00A54CB0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– 0.</w:t>
            </w:r>
            <w:r w:rsidR="00594FC5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)</w:t>
            </w:r>
          </w:p>
        </w:tc>
      </w:tr>
      <w:tr w:rsidR="000403BA" w:rsidRPr="00AC6668" w14:paraId="6FE1E428" w14:textId="77777777" w:rsidTr="00484983">
        <w:trPr>
          <w:trHeight w:val="270"/>
        </w:trPr>
        <w:tc>
          <w:tcPr>
            <w:tcW w:w="2880" w:type="dxa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1B776" w14:textId="77777777" w:rsidR="000403BA" w:rsidRPr="00AC6668" w:rsidRDefault="000403BA" w:rsidP="00AC6668">
            <w:pPr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C666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Diagnostic Image Quality</w:t>
            </w:r>
          </w:p>
        </w:tc>
        <w:tc>
          <w:tcPr>
            <w:tcW w:w="2800" w:type="dxa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08062F" w14:textId="77777777" w:rsidR="000403BA" w:rsidRPr="00AC6668" w:rsidRDefault="000403BA" w:rsidP="00AC666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C666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.00 (1.00 - 1.00)</w:t>
            </w:r>
          </w:p>
        </w:tc>
      </w:tr>
    </w:tbl>
    <w:p w14:paraId="1AE5AB23" w14:textId="77777777" w:rsidR="000403BA" w:rsidRPr="00AC6668" w:rsidRDefault="000403BA" w:rsidP="00AC666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8CD4A7" w14:textId="47FABD61" w:rsidR="002539BF" w:rsidRPr="00AC6668" w:rsidRDefault="002539BF" w:rsidP="00AC666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6668">
        <w:rPr>
          <w:rFonts w:ascii="Times New Roman" w:hAnsi="Times New Roman" w:cs="Times New Roman"/>
          <w:b/>
          <w:sz w:val="24"/>
          <w:szCs w:val="24"/>
          <w:lang w:val="en-US"/>
        </w:rPr>
        <w:t>Table 5</w:t>
      </w:r>
      <w:r w:rsidRPr="00AC6668">
        <w:rPr>
          <w:rFonts w:ascii="Times New Roman" w:hAnsi="Times New Roman" w:cs="Times New Roman"/>
          <w:sz w:val="24"/>
          <w:szCs w:val="24"/>
          <w:lang w:val="en-US"/>
        </w:rPr>
        <w:t xml:space="preserve"> Interreader Agreement</w:t>
      </w:r>
    </w:p>
    <w:p w14:paraId="08546BD2" w14:textId="0EFA4ACF" w:rsidR="003C4C5D" w:rsidRPr="00FE5282" w:rsidRDefault="002539BF" w:rsidP="007257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3C4C5D" w:rsidRPr="00FE5282" w:rsidSect="005A0959">
          <w:footerReference w:type="default" r:id="rId8"/>
          <w:pgSz w:w="11906" w:h="16838" w:code="9"/>
          <w:pgMar w:top="1418" w:right="1134" w:bottom="1134" w:left="1701" w:header="709" w:footer="709" w:gutter="0"/>
          <w:cols w:space="708"/>
          <w:docGrid w:linePitch="360"/>
        </w:sectPr>
      </w:pPr>
      <w:r w:rsidRPr="00AC6668">
        <w:rPr>
          <w:rFonts w:ascii="Times New Roman" w:hAnsi="Times New Roman" w:cs="Times New Roman"/>
          <w:sz w:val="24"/>
          <w:szCs w:val="24"/>
          <w:lang w:val="en-US"/>
        </w:rPr>
        <w:t>Note - Data are expressed as weighted Kappa coefficient with 95% CI in parentheses. The agreement was categorized according to the system of Landis and Koch: less than 0.200, slight agreement; 0.200-0.399, fair; 0.400-0.599, moderate; 0.600-0.799, substantial; and 0.800 or greater, almost perfect</w:t>
      </w:r>
      <w:r w:rsidR="007257E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52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716"/>
        <w:gridCol w:w="993"/>
        <w:gridCol w:w="1027"/>
        <w:gridCol w:w="1060"/>
        <w:gridCol w:w="1010"/>
        <w:gridCol w:w="1111"/>
        <w:gridCol w:w="942"/>
        <w:gridCol w:w="1111"/>
        <w:gridCol w:w="1280"/>
        <w:gridCol w:w="1094"/>
        <w:gridCol w:w="930"/>
        <w:gridCol w:w="1285"/>
        <w:gridCol w:w="1234"/>
      </w:tblGrid>
      <w:tr w:rsidR="00127EF9" w:rsidRPr="005F00E7" w14:paraId="0AB5A06C" w14:textId="77777777" w:rsidTr="000D5CF9">
        <w:trPr>
          <w:trHeight w:val="58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C81D2" w14:textId="5FD06FBB" w:rsidR="00127EF9" w:rsidRPr="000D5CF9" w:rsidRDefault="00127EF9" w:rsidP="000D5C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D3F9E" w14:textId="5A5B37DE" w:rsidR="00127EF9" w:rsidRPr="000D5CF9" w:rsidRDefault="00127EF9" w:rsidP="000D5C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E3A36" w14:textId="6704CB5F" w:rsidR="00127EF9" w:rsidRPr="000D5CF9" w:rsidRDefault="00127EF9" w:rsidP="000D5C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D Air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BEABC" w14:textId="77777777" w:rsidR="00127EF9" w:rsidRPr="000D5CF9" w:rsidRDefault="00127EF9" w:rsidP="000D5C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HU Bon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8DBDB" w14:textId="77777777" w:rsidR="00127EF9" w:rsidRPr="000D5CF9" w:rsidRDefault="00127EF9" w:rsidP="000D5C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HU Muscl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724D1" w14:textId="77777777" w:rsidR="00127EF9" w:rsidRPr="000D5CF9" w:rsidRDefault="00127EF9" w:rsidP="000D5C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HU Fat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C68F9" w14:textId="77777777" w:rsidR="00127EF9" w:rsidRPr="000D5CF9" w:rsidRDefault="00127EF9" w:rsidP="000D5C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D Bon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40CD2" w14:textId="77777777" w:rsidR="00127EF9" w:rsidRPr="000D5CF9" w:rsidRDefault="00127EF9" w:rsidP="000D5C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D Muscl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B180" w14:textId="77777777" w:rsidR="00127EF9" w:rsidRPr="000D5CF9" w:rsidRDefault="00127EF9" w:rsidP="000D5C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D Fa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253D7" w14:textId="3D9529E6" w:rsidR="00127EF9" w:rsidRPr="000D5CF9" w:rsidRDefault="00127EF9" w:rsidP="000D5C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NR Bon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73EDE" w14:textId="0EA6B58B" w:rsidR="00127EF9" w:rsidRPr="000D5CF9" w:rsidRDefault="00127EF9" w:rsidP="000D5C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NR Muscl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3835E" w14:textId="111FFC6C" w:rsidR="00127EF9" w:rsidRPr="000D5CF9" w:rsidRDefault="00127EF9" w:rsidP="000D5C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NR Fat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185CF" w14:textId="787B1ECE" w:rsidR="00127EF9" w:rsidRPr="000D5CF9" w:rsidRDefault="00127EF9" w:rsidP="007C6C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NR</w:t>
            </w:r>
          </w:p>
          <w:p w14:paraId="63039A3E" w14:textId="2B339AAF" w:rsidR="00127EF9" w:rsidRPr="000D5CF9" w:rsidRDefault="00127E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Bone-Muscle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48B55" w14:textId="2659B8E7" w:rsidR="00127EF9" w:rsidRPr="000D5CF9" w:rsidRDefault="00127EF9" w:rsidP="000D5C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NR</w:t>
            </w:r>
          </w:p>
          <w:p w14:paraId="1C412859" w14:textId="04EB75F9" w:rsidR="00127EF9" w:rsidRPr="000D5CF9" w:rsidRDefault="00127EF9" w:rsidP="000D5C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Muscle-Fat</w:t>
            </w:r>
          </w:p>
        </w:tc>
      </w:tr>
      <w:tr w:rsidR="003F1366" w:rsidRPr="005F00E7" w14:paraId="0F71D0F4" w14:textId="77777777" w:rsidTr="000D5CF9">
        <w:trPr>
          <w:trHeight w:val="284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0AA6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CH"/>
              </w:rPr>
              <w:t>Pelvis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8415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E42F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AEA7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EC65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D395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D377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825A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95ED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A020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F592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A4F3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DFFC" w14:textId="77777777" w:rsidR="00127EF9" w:rsidRPr="000D5CF9" w:rsidRDefault="00127EF9" w:rsidP="00127E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9AFE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3F1366" w:rsidRPr="005F00E7" w14:paraId="1C80F98B" w14:textId="77777777" w:rsidTr="000D5CF9">
        <w:trPr>
          <w:trHeight w:val="284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C69C97B" w14:textId="19C3C676" w:rsidR="00127EF9" w:rsidRPr="000D5CF9" w:rsidRDefault="003F1366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</w:t>
            </w:r>
            <w:r w:rsidR="00127EF9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onventional</w:t>
            </w: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CT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16326F0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Media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73D981F4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8.9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7A5B5364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55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C9B16F2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9.9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04CBFFE2" w14:textId="1638F546" w:rsidR="00127EF9" w:rsidRPr="000D5CF9" w:rsidRDefault="003F1366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  <w:r w:rsidR="00127EF9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0.9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1243CE6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8.9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0640F516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3.7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050702F2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.2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7908A8FF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63.8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C48297C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.2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76C54C9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1.3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71FD7B95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7.7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47AF7CB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1.5</w:t>
            </w:r>
          </w:p>
        </w:tc>
      </w:tr>
      <w:tr w:rsidR="003F1366" w:rsidRPr="005F00E7" w14:paraId="3A6F7E31" w14:textId="77777777" w:rsidTr="000D5CF9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1853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DEED" w14:textId="78B7AFBC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Q</w:t>
            </w:r>
            <w:r w:rsidR="005F00E7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FB7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0E79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3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16BD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5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483E" w14:textId="222649BC" w:rsidR="00127EF9" w:rsidRPr="000D5CF9" w:rsidRDefault="003F1366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  <w:r w:rsidR="00127EF9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6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6ED5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1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A1F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7099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8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7EB0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34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0F5D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2C25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8.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343F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8.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468D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.9</w:t>
            </w:r>
          </w:p>
        </w:tc>
      </w:tr>
      <w:tr w:rsidR="003F1366" w:rsidRPr="005F00E7" w14:paraId="4D08D403" w14:textId="77777777" w:rsidTr="000D5CF9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F816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5F7A" w14:textId="2CDB8668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Q</w:t>
            </w:r>
            <w:r w:rsidR="005F00E7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8BFB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1306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5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83F5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F904" w14:textId="31E779D4" w:rsidR="00127EF9" w:rsidRPr="000D5CF9" w:rsidRDefault="003F1366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  <w:r w:rsidR="00127EF9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9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CBF9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5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C7CD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6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F41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F06B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1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1F73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8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4BCD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.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ED2F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4.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0BA0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.7</w:t>
            </w:r>
          </w:p>
        </w:tc>
      </w:tr>
      <w:tr w:rsidR="003F1366" w:rsidRPr="005F00E7" w14:paraId="46164779" w14:textId="77777777" w:rsidTr="000D5CF9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6BA5D97" w14:textId="7BBFCA5C" w:rsidR="00127EF9" w:rsidRPr="000D5CF9" w:rsidRDefault="003F1366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</w:t>
            </w:r>
            <w:r w:rsidR="00127EF9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in-</w:t>
            </w: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pre</w:t>
            </w:r>
            <w:r w:rsidR="00127EF9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ilter</w:t>
            </w: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ed C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6A55648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Med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FEBB543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2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095B283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9EE505D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5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68DD488" w14:textId="18398D44" w:rsidR="00127EF9" w:rsidRPr="000D5CF9" w:rsidRDefault="003F1366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  <w:r w:rsidR="00127EF9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5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A1F299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9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88B6AEE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9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7922DF0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7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DF9253B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88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A16287D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F1C3E5D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.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99178C3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CD297CC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.8</w:t>
            </w:r>
          </w:p>
        </w:tc>
      </w:tr>
      <w:tr w:rsidR="003F1366" w:rsidRPr="005F00E7" w14:paraId="37F693CC" w14:textId="77777777" w:rsidTr="000D5CF9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C90B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8DE8" w14:textId="5B04FC2E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Q</w:t>
            </w:r>
            <w:r w:rsidR="005F00E7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A7C5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E3AC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0352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1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1F5A" w14:textId="72ED159C" w:rsidR="00127EF9" w:rsidRPr="000D5CF9" w:rsidRDefault="003F1366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  <w:r w:rsidR="00127EF9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89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B33D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3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F92A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5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771A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3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1F2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4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D4A4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5744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.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B4AD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3D1F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.3</w:t>
            </w:r>
          </w:p>
        </w:tc>
      </w:tr>
      <w:tr w:rsidR="003F1366" w:rsidRPr="005F00E7" w14:paraId="4F19FB0A" w14:textId="77777777" w:rsidTr="000D5CF9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0C22B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5A2EC" w14:textId="55E837C9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Q</w:t>
            </w:r>
            <w:r w:rsidR="005F00E7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7ED2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.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204EE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1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3D96F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2.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928ED" w14:textId="0C62EC73" w:rsidR="00127EF9" w:rsidRPr="000D5CF9" w:rsidRDefault="003F1366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  <w:r w:rsidR="00127EF9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2.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3EF61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6.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32991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.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E648A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2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3B2D6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18.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09820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.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9026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.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E1024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5.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E366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.9</w:t>
            </w:r>
          </w:p>
        </w:tc>
      </w:tr>
      <w:tr w:rsidR="003F1366" w:rsidRPr="005F00E7" w14:paraId="41725B67" w14:textId="77777777" w:rsidTr="000D5CF9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7E82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0CD5" w14:textId="28802A0D" w:rsidR="00127EF9" w:rsidRPr="000D5CF9" w:rsidRDefault="005F00E7" w:rsidP="00127EF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CH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056C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C2FF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846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0.0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667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0.0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D784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0.98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DF90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4D7C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7466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4B8B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C8D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ECE5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F2B9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</w:tr>
      <w:tr w:rsidR="003F1366" w:rsidRPr="005F00E7" w14:paraId="5CD30FCD" w14:textId="77777777" w:rsidTr="000D5CF9">
        <w:trPr>
          <w:trHeight w:val="284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6119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CH"/>
              </w:rPr>
              <w:t>Knee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DE63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61CA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7CD1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3020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F911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D8EA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7DBF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E214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DCFF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2AA2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5668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872F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E0C8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3F1366" w:rsidRPr="005F00E7" w14:paraId="71179DFA" w14:textId="77777777" w:rsidTr="000D5CF9">
        <w:trPr>
          <w:trHeight w:val="284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8121FB0" w14:textId="25CB2115" w:rsidR="00127EF9" w:rsidRPr="000D5CF9" w:rsidRDefault="003F1366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</w:t>
            </w:r>
            <w:r w:rsidR="00127EF9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onventional</w:t>
            </w: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CT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A567236" w14:textId="77777777" w:rsidR="00127EF9" w:rsidRPr="000D5CF9" w:rsidRDefault="00127EF9" w:rsidP="000D5C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Media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41686233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8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C8C1D89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548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0655F6E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6.1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AED9F23" w14:textId="4A15A51C" w:rsidR="00127EF9" w:rsidRPr="000D5CF9" w:rsidRDefault="003F1366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  <w:r w:rsidR="00127EF9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17.5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78FEC36C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36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609C11E6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3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E679492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1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46BB9415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6.8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52CCAD0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.4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426D579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.2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77C62760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.7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07E180D2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.4</w:t>
            </w:r>
          </w:p>
        </w:tc>
      </w:tr>
      <w:tr w:rsidR="003F1366" w:rsidRPr="005F00E7" w14:paraId="6CBC7967" w14:textId="77777777" w:rsidTr="000D5CF9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67AC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0208" w14:textId="12D3E910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Q</w:t>
            </w:r>
            <w:r w:rsidR="005F00E7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D0DC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6D99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7326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2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8092" w14:textId="3B6BF8E4" w:rsidR="00127EF9" w:rsidRPr="000D5CF9" w:rsidRDefault="003F1366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  <w:r w:rsidR="00127EF9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11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6656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17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D079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6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ACFE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49A5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6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E95A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F430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.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D51E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.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A72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</w:t>
            </w:r>
          </w:p>
        </w:tc>
      </w:tr>
      <w:tr w:rsidR="003F1366" w:rsidRPr="005F00E7" w14:paraId="61F54C41" w14:textId="77777777" w:rsidTr="000D5CF9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5689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91D2" w14:textId="1CD9844D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Q</w:t>
            </w:r>
            <w:r w:rsidR="005F00E7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0D24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2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EEA0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5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5414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1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68F1" w14:textId="383814E0" w:rsidR="00127EF9" w:rsidRPr="000D5CF9" w:rsidRDefault="003F1366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  <w:r w:rsidR="00127EF9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22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D20D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53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F0CD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0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A529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9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1B0B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5D3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2096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.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DBE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2.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1CB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.9</w:t>
            </w:r>
          </w:p>
        </w:tc>
      </w:tr>
      <w:tr w:rsidR="003F1366" w:rsidRPr="005F00E7" w14:paraId="5FDFFC12" w14:textId="77777777" w:rsidTr="000D5CF9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A7B4729" w14:textId="67B71DD7" w:rsidR="00127EF9" w:rsidRPr="000D5CF9" w:rsidRDefault="003F1366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</w:t>
            </w:r>
            <w:r w:rsidR="00127EF9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in-</w:t>
            </w: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pre</w:t>
            </w:r>
            <w:r w:rsidR="00127EF9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ilter</w:t>
            </w: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ed C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665B8CE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Med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76F6033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7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6CA4231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85A3E73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3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91A83CA" w14:textId="5A85AB3E" w:rsidR="00127EF9" w:rsidRPr="000D5CF9" w:rsidRDefault="003F1366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  <w:r w:rsidR="00127EF9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4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93EB731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606D8B2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7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FB4154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5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AA1454C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1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7EC3BDD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CC18386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.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6DF774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3.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5EFE990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.5</w:t>
            </w:r>
          </w:p>
        </w:tc>
      </w:tr>
      <w:tr w:rsidR="003F1366" w:rsidRPr="005F00E7" w14:paraId="23470383" w14:textId="77777777" w:rsidTr="000D5CF9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38AC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FB2B" w14:textId="0DAE3CB0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Q</w:t>
            </w:r>
            <w:r w:rsidR="005F00E7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94E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5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84E3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3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D4EC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6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677C" w14:textId="55074981" w:rsidR="00127EF9" w:rsidRPr="000D5CF9" w:rsidRDefault="003F1366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  <w:r w:rsidR="00127EF9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1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BC5D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8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1E1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3E2F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6524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3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0EA4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.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6719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.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E26D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1.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603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.1</w:t>
            </w:r>
          </w:p>
        </w:tc>
      </w:tr>
      <w:tr w:rsidR="003F1366" w:rsidRPr="005F00E7" w14:paraId="719E440C" w14:textId="77777777" w:rsidTr="000D5CF9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E70C8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9B1B4" w14:textId="6FF5E7A2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Q</w:t>
            </w:r>
            <w:r w:rsidR="005F00E7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30269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2.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03C94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0C9B6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6.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7440D" w14:textId="139BCDDB" w:rsidR="00127EF9" w:rsidRPr="000D5CF9" w:rsidRDefault="003F1366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</w:t>
            </w:r>
            <w:r w:rsidR="00127EF9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9.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A872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1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FDA9B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6.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2347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4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39000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5.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81085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.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E717E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.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4CAEF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.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A33B4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.8</w:t>
            </w:r>
          </w:p>
        </w:tc>
      </w:tr>
      <w:tr w:rsidR="003F1366" w:rsidRPr="005F00E7" w14:paraId="0E471061" w14:textId="77777777" w:rsidTr="000D5CF9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8162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84B6" w14:textId="1333733A" w:rsidR="00127EF9" w:rsidRPr="000D5CF9" w:rsidRDefault="005F00E7" w:rsidP="00127EF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CH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1A7A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0.4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8493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D57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0.0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1CCE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FE4C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A65D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0.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282E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0.0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6A3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0.0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A36A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0.0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CE6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4EC2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66A9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0.904</w:t>
            </w:r>
          </w:p>
        </w:tc>
      </w:tr>
      <w:tr w:rsidR="003F1366" w:rsidRPr="005F00E7" w14:paraId="205A4F02" w14:textId="77777777" w:rsidTr="000D5CF9">
        <w:trPr>
          <w:trHeight w:val="284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0871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CH"/>
              </w:rPr>
              <w:t>Ankle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C18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0FCB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979E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5D12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38C2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2D51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30CC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010A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AB15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2548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477F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B539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F658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3F1366" w:rsidRPr="005F00E7" w14:paraId="3DB8F0DF" w14:textId="77777777" w:rsidTr="000D5CF9">
        <w:trPr>
          <w:trHeight w:val="284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4395CCAE" w14:textId="4BC745DE" w:rsidR="00127EF9" w:rsidRPr="000D5CF9" w:rsidRDefault="003F1366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C</w:t>
            </w:r>
            <w:r w:rsidR="00127EF9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onventional</w:t>
            </w: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CT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64D9F797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Media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8FC478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.2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150E08F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797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36C3919C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8.7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07B5E85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115.6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689EFCD6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2.6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3656968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4.3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32D98B64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5.3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EC546B4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6.4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51365D41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.9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DA455BD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.7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147A064F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2.3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bottom"/>
            <w:hideMark/>
          </w:tcPr>
          <w:p w14:paraId="2850C59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.4</w:t>
            </w:r>
          </w:p>
        </w:tc>
      </w:tr>
      <w:tr w:rsidR="003F1366" w:rsidRPr="005F00E7" w14:paraId="0177D843" w14:textId="77777777" w:rsidTr="000D5CF9">
        <w:trPr>
          <w:trHeight w:val="284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6BA2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10C6" w14:textId="7AFE9DA9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Q</w:t>
            </w:r>
            <w:r w:rsidR="005F00E7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5D8F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1.9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2ACA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724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5A54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2.8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254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121.9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E9B0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20.5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D70F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8.7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374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1.9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C763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0.1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C8C0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.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58E5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.4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3FA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.6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CA40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.7</w:t>
            </w:r>
          </w:p>
        </w:tc>
      </w:tr>
      <w:tr w:rsidR="003F1366" w:rsidRPr="005F00E7" w14:paraId="23B792DE" w14:textId="77777777" w:rsidTr="000D5CF9">
        <w:trPr>
          <w:trHeight w:val="284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421A" w14:textId="77777777" w:rsidR="00127EF9" w:rsidRPr="000D5CF9" w:rsidRDefault="00127EF9" w:rsidP="000D5C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CF64" w14:textId="3F1E4DCD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Q</w:t>
            </w:r>
            <w:r w:rsidR="005F00E7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FC94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5.9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9E04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892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012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4.1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1F1E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111.5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959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71.2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BDF0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9.4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723C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1.2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3DAA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80.9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82BE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.2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80A6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.2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410A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E33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.4</w:t>
            </w:r>
          </w:p>
        </w:tc>
      </w:tr>
      <w:tr w:rsidR="003F1366" w:rsidRPr="005F00E7" w14:paraId="3B0C31E1" w14:textId="77777777" w:rsidTr="000D5CF9">
        <w:trPr>
          <w:trHeight w:val="284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48A18FA" w14:textId="618714E1" w:rsidR="00127EF9" w:rsidRPr="000D5CF9" w:rsidRDefault="003F1366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</w:t>
            </w:r>
            <w:r w:rsidR="00127EF9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in-</w:t>
            </w: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pre</w:t>
            </w:r>
            <w:r w:rsidR="00127EF9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ilter</w:t>
            </w: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ed CT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0ED0FDA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Media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18600A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.3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CD3D411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568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57B825D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9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E45231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97.9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4D602C7B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99.7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7D973F93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6.9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E6EE2E3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6.8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F02FB4C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4.9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606F94D5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.5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33ADA3E5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27754CFA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.9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5A16E2EB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.3</w:t>
            </w:r>
          </w:p>
        </w:tc>
      </w:tr>
      <w:tr w:rsidR="003F1366" w:rsidRPr="005F00E7" w14:paraId="7F4AF55D" w14:textId="77777777" w:rsidTr="000D5CF9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5CC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288A" w14:textId="35A3915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Q</w:t>
            </w:r>
            <w:r w:rsidR="005F00E7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25B3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2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2FA1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4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E0AC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3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EE45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102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80FE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5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6564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3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945A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3789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57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398C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5ADE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.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DA8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1.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4BC0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.9</w:t>
            </w:r>
          </w:p>
        </w:tc>
      </w:tr>
      <w:tr w:rsidR="003F1366" w:rsidRPr="005F00E7" w14:paraId="1915498E" w14:textId="77777777" w:rsidTr="000D5CF9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3F136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98B59" w14:textId="2A83A89B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Q</w:t>
            </w:r>
            <w:r w:rsidR="005F00E7"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8A02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5.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23CCE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6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368A7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5.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2A2E4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-93.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FBE9A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22.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FCF26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1.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A96EF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D162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6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7E1BD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.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C0094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.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EFD56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9.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9C8B2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.7</w:t>
            </w:r>
          </w:p>
        </w:tc>
      </w:tr>
      <w:tr w:rsidR="003F1366" w:rsidRPr="005F00E7" w14:paraId="79980C72" w14:textId="77777777" w:rsidTr="000D5CF9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38DD9" w14:textId="77777777" w:rsidR="00127EF9" w:rsidRPr="000D5CF9" w:rsidRDefault="00127EF9" w:rsidP="00127E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59FB0" w14:textId="2CCC549E" w:rsidR="00127EF9" w:rsidRPr="000D5CF9" w:rsidRDefault="005F00E7" w:rsidP="00127EF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CH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C0551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0.67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4E139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117A9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55A9A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1A63B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2E892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0.02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0F94A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0.57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853F6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9FA8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CF80A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48029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56748" w14:textId="77777777" w:rsidR="00127EF9" w:rsidRPr="000D5CF9" w:rsidRDefault="00127EF9" w:rsidP="00127EF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0D5C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&lt;.001</w:t>
            </w:r>
          </w:p>
        </w:tc>
      </w:tr>
    </w:tbl>
    <w:p w14:paraId="2910D077" w14:textId="5B3504ED" w:rsidR="00D87F12" w:rsidRDefault="00D87F12" w:rsidP="00B02F22">
      <w:pPr>
        <w:spacing w:line="480" w:lineRule="auto"/>
        <w:rPr>
          <w:lang w:val="en-US"/>
        </w:rPr>
      </w:pPr>
    </w:p>
    <w:p w14:paraId="1C0AE50C" w14:textId="4DC90F4F" w:rsidR="003F1366" w:rsidRDefault="003F1366" w:rsidP="00B02F22">
      <w:pPr>
        <w:spacing w:line="480" w:lineRule="auto"/>
        <w:rPr>
          <w:lang w:val="en-US"/>
        </w:rPr>
      </w:pPr>
      <w:r w:rsidRPr="000D5CF9">
        <w:rPr>
          <w:b/>
          <w:lang w:val="en-US"/>
        </w:rPr>
        <w:t>Table 6</w:t>
      </w:r>
      <w:r>
        <w:rPr>
          <w:lang w:val="en-US"/>
        </w:rPr>
        <w:t xml:space="preserve"> Quantitative parameters</w:t>
      </w:r>
    </w:p>
    <w:p w14:paraId="355D251D" w14:textId="1C8FDBCB" w:rsidR="003F1366" w:rsidRPr="002539BF" w:rsidRDefault="005F00E7" w:rsidP="001F6C7B">
      <w:pPr>
        <w:spacing w:line="480" w:lineRule="auto"/>
        <w:rPr>
          <w:lang w:val="en-US"/>
        </w:rPr>
      </w:pPr>
      <w:r w:rsidRPr="00AC6668">
        <w:rPr>
          <w:rFonts w:ascii="Times New Roman" w:hAnsi="Times New Roman" w:cs="Times New Roman"/>
          <w:sz w:val="24"/>
          <w:szCs w:val="24"/>
          <w:lang w:val="en-US"/>
        </w:rPr>
        <w:lastRenderedPageBreak/>
        <w:t>Note — Data are reported as median with the 25</w:t>
      </w:r>
      <w:r w:rsidRPr="00AC66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AC6668">
        <w:rPr>
          <w:rFonts w:ascii="Times New Roman" w:hAnsi="Times New Roman" w:cs="Times New Roman"/>
          <w:sz w:val="24"/>
          <w:szCs w:val="24"/>
          <w:lang w:val="en-US"/>
        </w:rPr>
        <w:t xml:space="preserve"> percentile (Q1) and 75</w:t>
      </w:r>
      <w:r w:rsidRPr="00AC66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AC6668">
        <w:rPr>
          <w:rFonts w:ascii="Times New Roman" w:hAnsi="Times New Roman" w:cs="Times New Roman"/>
          <w:sz w:val="24"/>
          <w:szCs w:val="24"/>
          <w:lang w:val="en-US"/>
        </w:rPr>
        <w:t xml:space="preserve"> percentile (Q3) in parentheses (Q1 – Q3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r w:rsidRPr="000D5CF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value of &lt; 0.05 was </w:t>
      </w:r>
      <w:r w:rsidRPr="00C8577F">
        <w:rPr>
          <w:rFonts w:ascii="Times New Roman" w:hAnsi="Times New Roman" w:cs="Times New Roman"/>
          <w:sz w:val="24"/>
          <w:szCs w:val="24"/>
          <w:lang w:val="en-US"/>
        </w:rPr>
        <w:t xml:space="preserve">considered statistically significant </w:t>
      </w:r>
      <w:r>
        <w:rPr>
          <w:rFonts w:ascii="Times New Roman" w:hAnsi="Times New Roman" w:cs="Times New Roman"/>
          <w:sz w:val="24"/>
          <w:szCs w:val="24"/>
          <w:lang w:val="en-US"/>
        </w:rPr>
        <w:t>between conventional and tin-prefiltered CT examinations.</w:t>
      </w:r>
    </w:p>
    <w:sectPr w:rsidR="003F1366" w:rsidRPr="002539BF" w:rsidSect="000D5CF9">
      <w:pgSz w:w="16838" w:h="11906" w:orient="landscape" w:code="9"/>
      <w:pgMar w:top="1701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63433E" w14:textId="77777777" w:rsidR="00240704" w:rsidRDefault="00240704" w:rsidP="005A0959">
      <w:r>
        <w:separator/>
      </w:r>
    </w:p>
  </w:endnote>
  <w:endnote w:type="continuationSeparator" w:id="0">
    <w:p w14:paraId="467A6C43" w14:textId="77777777" w:rsidR="00240704" w:rsidRDefault="00240704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345065839"/>
      <w:docPartObj>
        <w:docPartGallery w:val="Page Numbers (Bottom of Page)"/>
        <w:docPartUnique/>
      </w:docPartObj>
    </w:sdtPr>
    <w:sdtEndPr/>
    <w:sdtContent>
      <w:p w14:paraId="5597147B" w14:textId="4DAA9562" w:rsidR="00170A3A" w:rsidRPr="00C8577F" w:rsidRDefault="00170A3A">
        <w:pPr>
          <w:pStyle w:val="Footer"/>
          <w:jc w:val="right"/>
          <w:rPr>
            <w:rFonts w:ascii="Times New Roman" w:hAnsi="Times New Roman" w:cs="Times New Roman"/>
          </w:rPr>
        </w:pPr>
        <w:r w:rsidRPr="00C8577F">
          <w:rPr>
            <w:rFonts w:ascii="Times New Roman" w:hAnsi="Times New Roman" w:cs="Times New Roman"/>
          </w:rPr>
          <w:t xml:space="preserve">Page | </w:t>
        </w:r>
        <w:r w:rsidRPr="00C8577F">
          <w:rPr>
            <w:rFonts w:ascii="Times New Roman" w:hAnsi="Times New Roman" w:cs="Times New Roman"/>
          </w:rPr>
          <w:fldChar w:fldCharType="begin"/>
        </w:r>
        <w:r w:rsidRPr="00C8577F">
          <w:rPr>
            <w:rFonts w:ascii="Times New Roman" w:hAnsi="Times New Roman" w:cs="Times New Roman"/>
          </w:rPr>
          <w:instrText xml:space="preserve"> PAGE   \* MERGEFORMAT </w:instrText>
        </w:r>
        <w:r w:rsidRPr="00C8577F">
          <w:rPr>
            <w:rFonts w:ascii="Times New Roman" w:hAnsi="Times New Roman" w:cs="Times New Roman"/>
          </w:rPr>
          <w:fldChar w:fldCharType="separate"/>
        </w:r>
        <w:r w:rsidR="00EF59DA">
          <w:rPr>
            <w:rFonts w:ascii="Times New Roman" w:hAnsi="Times New Roman" w:cs="Times New Roman"/>
            <w:noProof/>
          </w:rPr>
          <w:t>1</w:t>
        </w:r>
        <w:r w:rsidRPr="00C8577F">
          <w:rPr>
            <w:rFonts w:ascii="Times New Roman" w:hAnsi="Times New Roman" w:cs="Times New Roman"/>
            <w:noProof/>
          </w:rPr>
          <w:fldChar w:fldCharType="end"/>
        </w:r>
        <w:r w:rsidRPr="00C8577F">
          <w:rPr>
            <w:rFonts w:ascii="Times New Roman" w:hAnsi="Times New Roman" w:cs="Times New Roman"/>
          </w:rPr>
          <w:t xml:space="preserve"> </w:t>
        </w:r>
      </w:p>
    </w:sdtContent>
  </w:sdt>
  <w:p w14:paraId="1FF99032" w14:textId="77777777" w:rsidR="00170A3A" w:rsidRDefault="00170A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CE97D9" w14:textId="77777777" w:rsidR="00240704" w:rsidRDefault="00240704" w:rsidP="005A0959">
      <w:r>
        <w:separator/>
      </w:r>
    </w:p>
  </w:footnote>
  <w:footnote w:type="continuationSeparator" w:id="0">
    <w:p w14:paraId="67C9B2B7" w14:textId="77777777" w:rsidR="00240704" w:rsidRDefault="00240704" w:rsidP="005A09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2B44C5"/>
    <w:multiLevelType w:val="hybridMultilevel"/>
    <w:tmpl w:val="E1EA7D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BA3FBE"/>
    <w:multiLevelType w:val="hybridMultilevel"/>
    <w:tmpl w:val="50124D9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4F1A1A"/>
    <w:multiLevelType w:val="hybridMultilevel"/>
    <w:tmpl w:val="40B48E52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raedfpsp5efyexd0mp9txo09e2ppwx0s52&quot;&gt;My EndNote Library&lt;record-ids&gt;&lt;item&gt;21&lt;/item&gt;&lt;item&gt;24&lt;/item&gt;&lt;item&gt;29&lt;/item&gt;&lt;item&gt;31&lt;/item&gt;&lt;item&gt;32&lt;/item&gt;&lt;item&gt;33&lt;/item&gt;&lt;item&gt;34&lt;/item&gt;&lt;item&gt;36&lt;/item&gt;&lt;item&gt;38&lt;/item&gt;&lt;item&gt;39&lt;/item&gt;&lt;item&gt;40&lt;/item&gt;&lt;item&gt;41&lt;/item&gt;&lt;item&gt;42&lt;/item&gt;&lt;item&gt;44&lt;/item&gt;&lt;item&gt;45&lt;/item&gt;&lt;item&gt;46&lt;/item&gt;&lt;item&gt;49&lt;/item&gt;&lt;item&gt;53&lt;/item&gt;&lt;item&gt;54&lt;/item&gt;&lt;item&gt;55&lt;/item&gt;&lt;item&gt;56&lt;/item&gt;&lt;item&gt;57&lt;/item&gt;&lt;item&gt;66&lt;/item&gt;&lt;item&gt;67&lt;/item&gt;&lt;item&gt;68&lt;/item&gt;&lt;item&gt;69&lt;/item&gt;&lt;item&gt;70&lt;/item&gt;&lt;/record-ids&gt;&lt;/item&gt;&lt;/Libraries&gt;"/>
  </w:docVars>
  <w:rsids>
    <w:rsidRoot w:val="001D39AC"/>
    <w:rsid w:val="0000025E"/>
    <w:rsid w:val="000009E3"/>
    <w:rsid w:val="00002C10"/>
    <w:rsid w:val="00003BE2"/>
    <w:rsid w:val="000070BD"/>
    <w:rsid w:val="00010719"/>
    <w:rsid w:val="00011A90"/>
    <w:rsid w:val="00013239"/>
    <w:rsid w:val="00013A78"/>
    <w:rsid w:val="00013C19"/>
    <w:rsid w:val="0001482F"/>
    <w:rsid w:val="00014ED9"/>
    <w:rsid w:val="00014F03"/>
    <w:rsid w:val="00016A18"/>
    <w:rsid w:val="0002129F"/>
    <w:rsid w:val="00022FE4"/>
    <w:rsid w:val="0002374C"/>
    <w:rsid w:val="00023C27"/>
    <w:rsid w:val="000308FD"/>
    <w:rsid w:val="0003298D"/>
    <w:rsid w:val="00034D96"/>
    <w:rsid w:val="000403BA"/>
    <w:rsid w:val="00043727"/>
    <w:rsid w:val="00043FEB"/>
    <w:rsid w:val="0004589F"/>
    <w:rsid w:val="000521DF"/>
    <w:rsid w:val="000542D9"/>
    <w:rsid w:val="00056798"/>
    <w:rsid w:val="00056AD1"/>
    <w:rsid w:val="000573AC"/>
    <w:rsid w:val="00057B1D"/>
    <w:rsid w:val="000624A7"/>
    <w:rsid w:val="00062789"/>
    <w:rsid w:val="00062F38"/>
    <w:rsid w:val="0006328B"/>
    <w:rsid w:val="000652F4"/>
    <w:rsid w:val="0006533B"/>
    <w:rsid w:val="00065801"/>
    <w:rsid w:val="000661AA"/>
    <w:rsid w:val="00067604"/>
    <w:rsid w:val="00067D62"/>
    <w:rsid w:val="00071AA4"/>
    <w:rsid w:val="00072E91"/>
    <w:rsid w:val="00073857"/>
    <w:rsid w:val="00082375"/>
    <w:rsid w:val="00082D34"/>
    <w:rsid w:val="00084E4E"/>
    <w:rsid w:val="00091B91"/>
    <w:rsid w:val="00096AB6"/>
    <w:rsid w:val="0009722E"/>
    <w:rsid w:val="00097946"/>
    <w:rsid w:val="000A2053"/>
    <w:rsid w:val="000A4199"/>
    <w:rsid w:val="000A606E"/>
    <w:rsid w:val="000B2BDC"/>
    <w:rsid w:val="000B3920"/>
    <w:rsid w:val="000B511D"/>
    <w:rsid w:val="000C17F4"/>
    <w:rsid w:val="000C30B9"/>
    <w:rsid w:val="000C41E4"/>
    <w:rsid w:val="000C420E"/>
    <w:rsid w:val="000C5BA4"/>
    <w:rsid w:val="000D0A20"/>
    <w:rsid w:val="000D309D"/>
    <w:rsid w:val="000D4512"/>
    <w:rsid w:val="000D5CF9"/>
    <w:rsid w:val="000E11F1"/>
    <w:rsid w:val="000E6E47"/>
    <w:rsid w:val="000F1847"/>
    <w:rsid w:val="000F4243"/>
    <w:rsid w:val="000F6D88"/>
    <w:rsid w:val="000F6F7A"/>
    <w:rsid w:val="000F735F"/>
    <w:rsid w:val="0010025B"/>
    <w:rsid w:val="00100637"/>
    <w:rsid w:val="0010383B"/>
    <w:rsid w:val="00103A16"/>
    <w:rsid w:val="00104FF0"/>
    <w:rsid w:val="00106839"/>
    <w:rsid w:val="00112AAB"/>
    <w:rsid w:val="00113A33"/>
    <w:rsid w:val="00115434"/>
    <w:rsid w:val="001157C9"/>
    <w:rsid w:val="0011670E"/>
    <w:rsid w:val="001169C4"/>
    <w:rsid w:val="001212EE"/>
    <w:rsid w:val="00121C98"/>
    <w:rsid w:val="00121C9E"/>
    <w:rsid w:val="00121F50"/>
    <w:rsid w:val="00122188"/>
    <w:rsid w:val="00124C34"/>
    <w:rsid w:val="001268B6"/>
    <w:rsid w:val="00127910"/>
    <w:rsid w:val="00127EF9"/>
    <w:rsid w:val="00130021"/>
    <w:rsid w:val="001311F7"/>
    <w:rsid w:val="00132982"/>
    <w:rsid w:val="0013382E"/>
    <w:rsid w:val="001361E1"/>
    <w:rsid w:val="00136241"/>
    <w:rsid w:val="00141584"/>
    <w:rsid w:val="001416DA"/>
    <w:rsid w:val="001441CF"/>
    <w:rsid w:val="00144501"/>
    <w:rsid w:val="00145444"/>
    <w:rsid w:val="001474BB"/>
    <w:rsid w:val="001478BB"/>
    <w:rsid w:val="00151A3F"/>
    <w:rsid w:val="0015605B"/>
    <w:rsid w:val="00156682"/>
    <w:rsid w:val="00161EE2"/>
    <w:rsid w:val="00163215"/>
    <w:rsid w:val="00170A3A"/>
    <w:rsid w:val="00171D28"/>
    <w:rsid w:val="00172F62"/>
    <w:rsid w:val="00172FCE"/>
    <w:rsid w:val="00175EF8"/>
    <w:rsid w:val="00176DE3"/>
    <w:rsid w:val="00177127"/>
    <w:rsid w:val="0018134E"/>
    <w:rsid w:val="00183BED"/>
    <w:rsid w:val="00184967"/>
    <w:rsid w:val="00187B33"/>
    <w:rsid w:val="001905EB"/>
    <w:rsid w:val="00190C39"/>
    <w:rsid w:val="001951E6"/>
    <w:rsid w:val="001A0023"/>
    <w:rsid w:val="001A037E"/>
    <w:rsid w:val="001A3437"/>
    <w:rsid w:val="001A5AA1"/>
    <w:rsid w:val="001B0E23"/>
    <w:rsid w:val="001B163A"/>
    <w:rsid w:val="001B28B8"/>
    <w:rsid w:val="001B352E"/>
    <w:rsid w:val="001B673E"/>
    <w:rsid w:val="001B7312"/>
    <w:rsid w:val="001B7C8A"/>
    <w:rsid w:val="001C5465"/>
    <w:rsid w:val="001C5B21"/>
    <w:rsid w:val="001D2402"/>
    <w:rsid w:val="001D39AC"/>
    <w:rsid w:val="001D7BAC"/>
    <w:rsid w:val="001E4C80"/>
    <w:rsid w:val="001E5270"/>
    <w:rsid w:val="001E5CC8"/>
    <w:rsid w:val="001E6502"/>
    <w:rsid w:val="001E6FA3"/>
    <w:rsid w:val="001F1D05"/>
    <w:rsid w:val="001F26A9"/>
    <w:rsid w:val="001F2FDC"/>
    <w:rsid w:val="001F54C0"/>
    <w:rsid w:val="001F6379"/>
    <w:rsid w:val="001F6C7B"/>
    <w:rsid w:val="001F75E3"/>
    <w:rsid w:val="001F780E"/>
    <w:rsid w:val="002006DD"/>
    <w:rsid w:val="00200BBA"/>
    <w:rsid w:val="00200C97"/>
    <w:rsid w:val="00201B1D"/>
    <w:rsid w:val="00203C64"/>
    <w:rsid w:val="0020419D"/>
    <w:rsid w:val="00204BE6"/>
    <w:rsid w:val="00204D3E"/>
    <w:rsid w:val="002069A4"/>
    <w:rsid w:val="00206DA4"/>
    <w:rsid w:val="00206DAE"/>
    <w:rsid w:val="00211A0B"/>
    <w:rsid w:val="00211CD2"/>
    <w:rsid w:val="00211F82"/>
    <w:rsid w:val="002134FB"/>
    <w:rsid w:val="00213EED"/>
    <w:rsid w:val="00215B4F"/>
    <w:rsid w:val="002165B3"/>
    <w:rsid w:val="00225174"/>
    <w:rsid w:val="00225527"/>
    <w:rsid w:val="00230515"/>
    <w:rsid w:val="00231E8C"/>
    <w:rsid w:val="00233910"/>
    <w:rsid w:val="0023684D"/>
    <w:rsid w:val="00240704"/>
    <w:rsid w:val="002418CE"/>
    <w:rsid w:val="00242E69"/>
    <w:rsid w:val="002444D7"/>
    <w:rsid w:val="00244CAB"/>
    <w:rsid w:val="0024504A"/>
    <w:rsid w:val="00245295"/>
    <w:rsid w:val="00245A59"/>
    <w:rsid w:val="002475DF"/>
    <w:rsid w:val="00250023"/>
    <w:rsid w:val="00250F89"/>
    <w:rsid w:val="002514AB"/>
    <w:rsid w:val="0025165C"/>
    <w:rsid w:val="002539BF"/>
    <w:rsid w:val="00253FE2"/>
    <w:rsid w:val="00255557"/>
    <w:rsid w:val="00256F54"/>
    <w:rsid w:val="00257A27"/>
    <w:rsid w:val="00261856"/>
    <w:rsid w:val="00261934"/>
    <w:rsid w:val="002624A9"/>
    <w:rsid w:val="002646DB"/>
    <w:rsid w:val="002660B1"/>
    <w:rsid w:val="00270F43"/>
    <w:rsid w:val="00271BC4"/>
    <w:rsid w:val="00272D3D"/>
    <w:rsid w:val="00275D88"/>
    <w:rsid w:val="002766E9"/>
    <w:rsid w:val="00280CFF"/>
    <w:rsid w:val="002817FB"/>
    <w:rsid w:val="00282E17"/>
    <w:rsid w:val="00282E1A"/>
    <w:rsid w:val="0028357D"/>
    <w:rsid w:val="0028476E"/>
    <w:rsid w:val="00285036"/>
    <w:rsid w:val="00287807"/>
    <w:rsid w:val="00292747"/>
    <w:rsid w:val="00293445"/>
    <w:rsid w:val="00293A02"/>
    <w:rsid w:val="00293AA1"/>
    <w:rsid w:val="0029445D"/>
    <w:rsid w:val="00296CB4"/>
    <w:rsid w:val="002A0362"/>
    <w:rsid w:val="002A0D18"/>
    <w:rsid w:val="002A2919"/>
    <w:rsid w:val="002A565E"/>
    <w:rsid w:val="002A6572"/>
    <w:rsid w:val="002A6E7B"/>
    <w:rsid w:val="002A73E0"/>
    <w:rsid w:val="002B0788"/>
    <w:rsid w:val="002B0BA8"/>
    <w:rsid w:val="002B105A"/>
    <w:rsid w:val="002B2941"/>
    <w:rsid w:val="002B3481"/>
    <w:rsid w:val="002B3CA9"/>
    <w:rsid w:val="002B564D"/>
    <w:rsid w:val="002B654A"/>
    <w:rsid w:val="002C0508"/>
    <w:rsid w:val="002C0967"/>
    <w:rsid w:val="002C1C2B"/>
    <w:rsid w:val="002C33FC"/>
    <w:rsid w:val="002C6FCD"/>
    <w:rsid w:val="002C7C25"/>
    <w:rsid w:val="002D20EF"/>
    <w:rsid w:val="002D5FD3"/>
    <w:rsid w:val="002D68AE"/>
    <w:rsid w:val="002D7746"/>
    <w:rsid w:val="002E12F1"/>
    <w:rsid w:val="002E17DD"/>
    <w:rsid w:val="002F014B"/>
    <w:rsid w:val="002F19A3"/>
    <w:rsid w:val="002F1D5D"/>
    <w:rsid w:val="002F3A75"/>
    <w:rsid w:val="002F4069"/>
    <w:rsid w:val="002F4A5B"/>
    <w:rsid w:val="002F6903"/>
    <w:rsid w:val="002F6CA7"/>
    <w:rsid w:val="002F7486"/>
    <w:rsid w:val="002F7C92"/>
    <w:rsid w:val="003010E3"/>
    <w:rsid w:val="003024BC"/>
    <w:rsid w:val="00305C53"/>
    <w:rsid w:val="003113F7"/>
    <w:rsid w:val="003153C3"/>
    <w:rsid w:val="00315950"/>
    <w:rsid w:val="003176F9"/>
    <w:rsid w:val="00321250"/>
    <w:rsid w:val="003213EE"/>
    <w:rsid w:val="00321B77"/>
    <w:rsid w:val="00322B2B"/>
    <w:rsid w:val="003254E8"/>
    <w:rsid w:val="0032663A"/>
    <w:rsid w:val="00327B43"/>
    <w:rsid w:val="0033122C"/>
    <w:rsid w:val="003439F0"/>
    <w:rsid w:val="00343BC4"/>
    <w:rsid w:val="003447A6"/>
    <w:rsid w:val="00345184"/>
    <w:rsid w:val="003477A2"/>
    <w:rsid w:val="00347908"/>
    <w:rsid w:val="003541EA"/>
    <w:rsid w:val="00354A2B"/>
    <w:rsid w:val="00356408"/>
    <w:rsid w:val="0036079B"/>
    <w:rsid w:val="00360FE2"/>
    <w:rsid w:val="00364702"/>
    <w:rsid w:val="00366085"/>
    <w:rsid w:val="003667A2"/>
    <w:rsid w:val="0036685F"/>
    <w:rsid w:val="00366889"/>
    <w:rsid w:val="00371714"/>
    <w:rsid w:val="00371F2F"/>
    <w:rsid w:val="00372C37"/>
    <w:rsid w:val="00374605"/>
    <w:rsid w:val="00374FDE"/>
    <w:rsid w:val="00385373"/>
    <w:rsid w:val="00385780"/>
    <w:rsid w:val="00391B48"/>
    <w:rsid w:val="0039205C"/>
    <w:rsid w:val="003946F0"/>
    <w:rsid w:val="00394A46"/>
    <w:rsid w:val="00394F2A"/>
    <w:rsid w:val="003952C4"/>
    <w:rsid w:val="003956F0"/>
    <w:rsid w:val="00396ACF"/>
    <w:rsid w:val="003A1E2E"/>
    <w:rsid w:val="003A6AE0"/>
    <w:rsid w:val="003B04F5"/>
    <w:rsid w:val="003B0E2B"/>
    <w:rsid w:val="003B48D7"/>
    <w:rsid w:val="003B5F64"/>
    <w:rsid w:val="003B78BB"/>
    <w:rsid w:val="003C1128"/>
    <w:rsid w:val="003C35DF"/>
    <w:rsid w:val="003C3B69"/>
    <w:rsid w:val="003C4C5D"/>
    <w:rsid w:val="003C4C77"/>
    <w:rsid w:val="003C5079"/>
    <w:rsid w:val="003C600C"/>
    <w:rsid w:val="003D2D5E"/>
    <w:rsid w:val="003D40BB"/>
    <w:rsid w:val="003D4E4D"/>
    <w:rsid w:val="003D501F"/>
    <w:rsid w:val="003D529B"/>
    <w:rsid w:val="003E1526"/>
    <w:rsid w:val="003E2A3E"/>
    <w:rsid w:val="003E4074"/>
    <w:rsid w:val="003E73A9"/>
    <w:rsid w:val="003E7500"/>
    <w:rsid w:val="003E7919"/>
    <w:rsid w:val="003F056A"/>
    <w:rsid w:val="003F1366"/>
    <w:rsid w:val="003F340D"/>
    <w:rsid w:val="003F7C6B"/>
    <w:rsid w:val="00400951"/>
    <w:rsid w:val="00401098"/>
    <w:rsid w:val="00401BDC"/>
    <w:rsid w:val="004025C5"/>
    <w:rsid w:val="00404246"/>
    <w:rsid w:val="004044BB"/>
    <w:rsid w:val="00405A9A"/>
    <w:rsid w:val="004068AF"/>
    <w:rsid w:val="0041062B"/>
    <w:rsid w:val="00414F42"/>
    <w:rsid w:val="00415CC5"/>
    <w:rsid w:val="00417863"/>
    <w:rsid w:val="00421B28"/>
    <w:rsid w:val="00422CF8"/>
    <w:rsid w:val="004259E5"/>
    <w:rsid w:val="00426345"/>
    <w:rsid w:val="00433994"/>
    <w:rsid w:val="00434911"/>
    <w:rsid w:val="0043571C"/>
    <w:rsid w:val="00435C41"/>
    <w:rsid w:val="004379EF"/>
    <w:rsid w:val="0044043E"/>
    <w:rsid w:val="00441C2C"/>
    <w:rsid w:val="004425C0"/>
    <w:rsid w:val="00442C4E"/>
    <w:rsid w:val="00444E03"/>
    <w:rsid w:val="00446B47"/>
    <w:rsid w:val="00447BCE"/>
    <w:rsid w:val="0045004B"/>
    <w:rsid w:val="00450E6D"/>
    <w:rsid w:val="0045393A"/>
    <w:rsid w:val="00453D1E"/>
    <w:rsid w:val="00460A4A"/>
    <w:rsid w:val="0046520E"/>
    <w:rsid w:val="0046678B"/>
    <w:rsid w:val="004679E2"/>
    <w:rsid w:val="00472BD9"/>
    <w:rsid w:val="004815E2"/>
    <w:rsid w:val="00483341"/>
    <w:rsid w:val="00484983"/>
    <w:rsid w:val="004855C5"/>
    <w:rsid w:val="00487324"/>
    <w:rsid w:val="0048766A"/>
    <w:rsid w:val="00491242"/>
    <w:rsid w:val="00493DAE"/>
    <w:rsid w:val="00494321"/>
    <w:rsid w:val="00495811"/>
    <w:rsid w:val="00496F07"/>
    <w:rsid w:val="004A1361"/>
    <w:rsid w:val="004A2DB2"/>
    <w:rsid w:val="004A3E3F"/>
    <w:rsid w:val="004A41A9"/>
    <w:rsid w:val="004A4AE4"/>
    <w:rsid w:val="004A58F5"/>
    <w:rsid w:val="004A596C"/>
    <w:rsid w:val="004B0E8C"/>
    <w:rsid w:val="004B3327"/>
    <w:rsid w:val="004B3410"/>
    <w:rsid w:val="004B4085"/>
    <w:rsid w:val="004B42D8"/>
    <w:rsid w:val="004B506A"/>
    <w:rsid w:val="004B732B"/>
    <w:rsid w:val="004B7FAF"/>
    <w:rsid w:val="004C0E7B"/>
    <w:rsid w:val="004C1EA0"/>
    <w:rsid w:val="004C2AAA"/>
    <w:rsid w:val="004C2EB9"/>
    <w:rsid w:val="004C3958"/>
    <w:rsid w:val="004C4990"/>
    <w:rsid w:val="004C4B34"/>
    <w:rsid w:val="004C5691"/>
    <w:rsid w:val="004C56B6"/>
    <w:rsid w:val="004D042C"/>
    <w:rsid w:val="004D0D82"/>
    <w:rsid w:val="004D39B9"/>
    <w:rsid w:val="004D3EA7"/>
    <w:rsid w:val="004D476C"/>
    <w:rsid w:val="004D7A9A"/>
    <w:rsid w:val="004E5683"/>
    <w:rsid w:val="004E627C"/>
    <w:rsid w:val="004F004E"/>
    <w:rsid w:val="004F022A"/>
    <w:rsid w:val="004F08AE"/>
    <w:rsid w:val="004F2E29"/>
    <w:rsid w:val="004F33D2"/>
    <w:rsid w:val="004F38BA"/>
    <w:rsid w:val="004F77C5"/>
    <w:rsid w:val="0050268E"/>
    <w:rsid w:val="00505940"/>
    <w:rsid w:val="00505C0A"/>
    <w:rsid w:val="0051017E"/>
    <w:rsid w:val="005119AB"/>
    <w:rsid w:val="005132C4"/>
    <w:rsid w:val="0051484B"/>
    <w:rsid w:val="00514881"/>
    <w:rsid w:val="00515A82"/>
    <w:rsid w:val="00520293"/>
    <w:rsid w:val="00521282"/>
    <w:rsid w:val="0052325A"/>
    <w:rsid w:val="005261A9"/>
    <w:rsid w:val="005342B6"/>
    <w:rsid w:val="0053726E"/>
    <w:rsid w:val="00537532"/>
    <w:rsid w:val="00540DF6"/>
    <w:rsid w:val="00545AC9"/>
    <w:rsid w:val="005501E1"/>
    <w:rsid w:val="00554CF7"/>
    <w:rsid w:val="00557571"/>
    <w:rsid w:val="00560B7C"/>
    <w:rsid w:val="00560CBE"/>
    <w:rsid w:val="00560D43"/>
    <w:rsid w:val="00563CFE"/>
    <w:rsid w:val="005651A7"/>
    <w:rsid w:val="005679B8"/>
    <w:rsid w:val="00570C53"/>
    <w:rsid w:val="0057316D"/>
    <w:rsid w:val="0057647E"/>
    <w:rsid w:val="005765D9"/>
    <w:rsid w:val="005777B7"/>
    <w:rsid w:val="00580068"/>
    <w:rsid w:val="00580595"/>
    <w:rsid w:val="00581E40"/>
    <w:rsid w:val="00583696"/>
    <w:rsid w:val="00583A1F"/>
    <w:rsid w:val="005869AA"/>
    <w:rsid w:val="00586C18"/>
    <w:rsid w:val="00591837"/>
    <w:rsid w:val="00591F47"/>
    <w:rsid w:val="0059489A"/>
    <w:rsid w:val="00594E8E"/>
    <w:rsid w:val="00594FC5"/>
    <w:rsid w:val="005A0959"/>
    <w:rsid w:val="005A1D07"/>
    <w:rsid w:val="005A28AB"/>
    <w:rsid w:val="005A3270"/>
    <w:rsid w:val="005A3395"/>
    <w:rsid w:val="005A43D6"/>
    <w:rsid w:val="005A5045"/>
    <w:rsid w:val="005A7941"/>
    <w:rsid w:val="005B0186"/>
    <w:rsid w:val="005B01F3"/>
    <w:rsid w:val="005B06EE"/>
    <w:rsid w:val="005B6A3C"/>
    <w:rsid w:val="005C153A"/>
    <w:rsid w:val="005C1E49"/>
    <w:rsid w:val="005C2DDD"/>
    <w:rsid w:val="005C53D1"/>
    <w:rsid w:val="005C5899"/>
    <w:rsid w:val="005D5CFD"/>
    <w:rsid w:val="005D622A"/>
    <w:rsid w:val="005D6B50"/>
    <w:rsid w:val="005D6DEF"/>
    <w:rsid w:val="005D7840"/>
    <w:rsid w:val="005D7E62"/>
    <w:rsid w:val="005E22BF"/>
    <w:rsid w:val="005E32D1"/>
    <w:rsid w:val="005E3D0A"/>
    <w:rsid w:val="005E4765"/>
    <w:rsid w:val="005E5C56"/>
    <w:rsid w:val="005E64EB"/>
    <w:rsid w:val="005E6D99"/>
    <w:rsid w:val="005E73D1"/>
    <w:rsid w:val="005F00E7"/>
    <w:rsid w:val="005F0E65"/>
    <w:rsid w:val="005F0E85"/>
    <w:rsid w:val="005F1862"/>
    <w:rsid w:val="00600055"/>
    <w:rsid w:val="006002A8"/>
    <w:rsid w:val="006004D4"/>
    <w:rsid w:val="00601CF7"/>
    <w:rsid w:val="00602375"/>
    <w:rsid w:val="0060464C"/>
    <w:rsid w:val="00605615"/>
    <w:rsid w:val="00610412"/>
    <w:rsid w:val="006131DE"/>
    <w:rsid w:val="006148A8"/>
    <w:rsid w:val="00616855"/>
    <w:rsid w:val="00617E66"/>
    <w:rsid w:val="00621C7C"/>
    <w:rsid w:val="006227A8"/>
    <w:rsid w:val="00623CEB"/>
    <w:rsid w:val="00625283"/>
    <w:rsid w:val="00625A04"/>
    <w:rsid w:val="00625FDF"/>
    <w:rsid w:val="0062714A"/>
    <w:rsid w:val="00627723"/>
    <w:rsid w:val="00632FC8"/>
    <w:rsid w:val="00633C03"/>
    <w:rsid w:val="0063415E"/>
    <w:rsid w:val="00634A59"/>
    <w:rsid w:val="0063644D"/>
    <w:rsid w:val="00636D6C"/>
    <w:rsid w:val="00637CA9"/>
    <w:rsid w:val="00641CAF"/>
    <w:rsid w:val="00642820"/>
    <w:rsid w:val="00645584"/>
    <w:rsid w:val="00645FF9"/>
    <w:rsid w:val="00650B62"/>
    <w:rsid w:val="00650C92"/>
    <w:rsid w:val="00653D36"/>
    <w:rsid w:val="0065508E"/>
    <w:rsid w:val="006563A1"/>
    <w:rsid w:val="00657D51"/>
    <w:rsid w:val="0066021E"/>
    <w:rsid w:val="00662B24"/>
    <w:rsid w:val="00662D68"/>
    <w:rsid w:val="00664A2A"/>
    <w:rsid w:val="00666BC2"/>
    <w:rsid w:val="00667547"/>
    <w:rsid w:val="00671A34"/>
    <w:rsid w:val="00672631"/>
    <w:rsid w:val="00674B1D"/>
    <w:rsid w:val="00674D81"/>
    <w:rsid w:val="006757D4"/>
    <w:rsid w:val="00686D5A"/>
    <w:rsid w:val="00687F6E"/>
    <w:rsid w:val="00690D03"/>
    <w:rsid w:val="0069265D"/>
    <w:rsid w:val="00693D4C"/>
    <w:rsid w:val="00695DAE"/>
    <w:rsid w:val="006A041A"/>
    <w:rsid w:val="006A2307"/>
    <w:rsid w:val="006A33F7"/>
    <w:rsid w:val="006A397C"/>
    <w:rsid w:val="006B2138"/>
    <w:rsid w:val="006B339B"/>
    <w:rsid w:val="006B3733"/>
    <w:rsid w:val="006B3FEB"/>
    <w:rsid w:val="006B45E8"/>
    <w:rsid w:val="006B6979"/>
    <w:rsid w:val="006C1542"/>
    <w:rsid w:val="006C1894"/>
    <w:rsid w:val="006C1E49"/>
    <w:rsid w:val="006C727E"/>
    <w:rsid w:val="006C7613"/>
    <w:rsid w:val="006D2C21"/>
    <w:rsid w:val="006D57F2"/>
    <w:rsid w:val="006D5FA7"/>
    <w:rsid w:val="006D6F2E"/>
    <w:rsid w:val="006D71D8"/>
    <w:rsid w:val="006D7B65"/>
    <w:rsid w:val="006D7FDE"/>
    <w:rsid w:val="006E44DB"/>
    <w:rsid w:val="006F06EB"/>
    <w:rsid w:val="006F086C"/>
    <w:rsid w:val="006F1444"/>
    <w:rsid w:val="006F19F1"/>
    <w:rsid w:val="006F2C5A"/>
    <w:rsid w:val="006F3BF7"/>
    <w:rsid w:val="006F4BE3"/>
    <w:rsid w:val="006F569B"/>
    <w:rsid w:val="006F6968"/>
    <w:rsid w:val="006F70B8"/>
    <w:rsid w:val="00700167"/>
    <w:rsid w:val="00700387"/>
    <w:rsid w:val="007019AF"/>
    <w:rsid w:val="00701C6F"/>
    <w:rsid w:val="0070231F"/>
    <w:rsid w:val="00702F03"/>
    <w:rsid w:val="007033AC"/>
    <w:rsid w:val="00703AAA"/>
    <w:rsid w:val="0070414F"/>
    <w:rsid w:val="007053B7"/>
    <w:rsid w:val="00711163"/>
    <w:rsid w:val="00711995"/>
    <w:rsid w:val="00716666"/>
    <w:rsid w:val="00717E53"/>
    <w:rsid w:val="00720CED"/>
    <w:rsid w:val="007215DB"/>
    <w:rsid w:val="007232F3"/>
    <w:rsid w:val="007233EA"/>
    <w:rsid w:val="007257E7"/>
    <w:rsid w:val="0073196E"/>
    <w:rsid w:val="00733095"/>
    <w:rsid w:val="007336FA"/>
    <w:rsid w:val="007370C6"/>
    <w:rsid w:val="00737B5E"/>
    <w:rsid w:val="0074494B"/>
    <w:rsid w:val="00745067"/>
    <w:rsid w:val="007459C7"/>
    <w:rsid w:val="00746E4E"/>
    <w:rsid w:val="00747714"/>
    <w:rsid w:val="00747E8C"/>
    <w:rsid w:val="00752353"/>
    <w:rsid w:val="00752BA9"/>
    <w:rsid w:val="00752E31"/>
    <w:rsid w:val="00754B94"/>
    <w:rsid w:val="00760201"/>
    <w:rsid w:val="00760DEE"/>
    <w:rsid w:val="00762B36"/>
    <w:rsid w:val="007650A3"/>
    <w:rsid w:val="00766251"/>
    <w:rsid w:val="0077041E"/>
    <w:rsid w:val="00772129"/>
    <w:rsid w:val="0077452A"/>
    <w:rsid w:val="007745E1"/>
    <w:rsid w:val="0078016F"/>
    <w:rsid w:val="00784792"/>
    <w:rsid w:val="00785B98"/>
    <w:rsid w:val="00791E6D"/>
    <w:rsid w:val="007927B9"/>
    <w:rsid w:val="007963C1"/>
    <w:rsid w:val="00796B40"/>
    <w:rsid w:val="007A241F"/>
    <w:rsid w:val="007A417E"/>
    <w:rsid w:val="007A4696"/>
    <w:rsid w:val="007B1E97"/>
    <w:rsid w:val="007B489A"/>
    <w:rsid w:val="007B5AD5"/>
    <w:rsid w:val="007B5F1E"/>
    <w:rsid w:val="007B5FF3"/>
    <w:rsid w:val="007B72CA"/>
    <w:rsid w:val="007B7496"/>
    <w:rsid w:val="007C0631"/>
    <w:rsid w:val="007C4A9F"/>
    <w:rsid w:val="007C6C67"/>
    <w:rsid w:val="007D38A6"/>
    <w:rsid w:val="007D4C49"/>
    <w:rsid w:val="007D5FBE"/>
    <w:rsid w:val="007D6161"/>
    <w:rsid w:val="007E125A"/>
    <w:rsid w:val="007E27F3"/>
    <w:rsid w:val="007E42E8"/>
    <w:rsid w:val="007E5053"/>
    <w:rsid w:val="007F1019"/>
    <w:rsid w:val="007F4E70"/>
    <w:rsid w:val="007F57B5"/>
    <w:rsid w:val="007F6A18"/>
    <w:rsid w:val="007F7527"/>
    <w:rsid w:val="00800590"/>
    <w:rsid w:val="00800AFF"/>
    <w:rsid w:val="00801733"/>
    <w:rsid w:val="00803036"/>
    <w:rsid w:val="00803AA3"/>
    <w:rsid w:val="00807755"/>
    <w:rsid w:val="00810808"/>
    <w:rsid w:val="0081309D"/>
    <w:rsid w:val="00813CAC"/>
    <w:rsid w:val="00816CAA"/>
    <w:rsid w:val="0082078C"/>
    <w:rsid w:val="00820BCD"/>
    <w:rsid w:val="0082431D"/>
    <w:rsid w:val="00825C8E"/>
    <w:rsid w:val="00826697"/>
    <w:rsid w:val="00826DB7"/>
    <w:rsid w:val="0083403F"/>
    <w:rsid w:val="008342A6"/>
    <w:rsid w:val="00834C13"/>
    <w:rsid w:val="00836D53"/>
    <w:rsid w:val="00840315"/>
    <w:rsid w:val="008404B7"/>
    <w:rsid w:val="00842013"/>
    <w:rsid w:val="00844C8A"/>
    <w:rsid w:val="00846458"/>
    <w:rsid w:val="00847E7A"/>
    <w:rsid w:val="00850B94"/>
    <w:rsid w:val="00851FAF"/>
    <w:rsid w:val="008536D7"/>
    <w:rsid w:val="008540E7"/>
    <w:rsid w:val="00854DB7"/>
    <w:rsid w:val="008552A6"/>
    <w:rsid w:val="00855343"/>
    <w:rsid w:val="0085607B"/>
    <w:rsid w:val="00862611"/>
    <w:rsid w:val="0086403A"/>
    <w:rsid w:val="008653F4"/>
    <w:rsid w:val="00865787"/>
    <w:rsid w:val="00866A72"/>
    <w:rsid w:val="00866B12"/>
    <w:rsid w:val="00866EFE"/>
    <w:rsid w:val="00866FA5"/>
    <w:rsid w:val="008726B0"/>
    <w:rsid w:val="00873968"/>
    <w:rsid w:val="00876912"/>
    <w:rsid w:val="00876F2F"/>
    <w:rsid w:val="008801ED"/>
    <w:rsid w:val="00881280"/>
    <w:rsid w:val="008837DA"/>
    <w:rsid w:val="00886DE3"/>
    <w:rsid w:val="0088799B"/>
    <w:rsid w:val="0089025E"/>
    <w:rsid w:val="0089033D"/>
    <w:rsid w:val="00890CDE"/>
    <w:rsid w:val="00892706"/>
    <w:rsid w:val="00892AC1"/>
    <w:rsid w:val="008942AC"/>
    <w:rsid w:val="008949D1"/>
    <w:rsid w:val="008A05D6"/>
    <w:rsid w:val="008A20C7"/>
    <w:rsid w:val="008A24A9"/>
    <w:rsid w:val="008A271F"/>
    <w:rsid w:val="008A301A"/>
    <w:rsid w:val="008A4884"/>
    <w:rsid w:val="008A4DB8"/>
    <w:rsid w:val="008A4F05"/>
    <w:rsid w:val="008B0CCC"/>
    <w:rsid w:val="008B1665"/>
    <w:rsid w:val="008B400C"/>
    <w:rsid w:val="008B4A78"/>
    <w:rsid w:val="008B59A0"/>
    <w:rsid w:val="008B7834"/>
    <w:rsid w:val="008B7B34"/>
    <w:rsid w:val="008B7BE4"/>
    <w:rsid w:val="008C0F05"/>
    <w:rsid w:val="008C196B"/>
    <w:rsid w:val="008C53BE"/>
    <w:rsid w:val="008C6D75"/>
    <w:rsid w:val="008D0D41"/>
    <w:rsid w:val="008D2B14"/>
    <w:rsid w:val="008D4220"/>
    <w:rsid w:val="008D5891"/>
    <w:rsid w:val="008D5E4A"/>
    <w:rsid w:val="008E096C"/>
    <w:rsid w:val="008E1616"/>
    <w:rsid w:val="008E39F6"/>
    <w:rsid w:val="008E50E7"/>
    <w:rsid w:val="008E630C"/>
    <w:rsid w:val="008E7222"/>
    <w:rsid w:val="008F0BEB"/>
    <w:rsid w:val="008F124E"/>
    <w:rsid w:val="008F16AB"/>
    <w:rsid w:val="008F1F0D"/>
    <w:rsid w:val="008F3B6F"/>
    <w:rsid w:val="009012CF"/>
    <w:rsid w:val="00901988"/>
    <w:rsid w:val="00901B90"/>
    <w:rsid w:val="00904278"/>
    <w:rsid w:val="00905C22"/>
    <w:rsid w:val="0090669A"/>
    <w:rsid w:val="00906831"/>
    <w:rsid w:val="009072B8"/>
    <w:rsid w:val="009127EC"/>
    <w:rsid w:val="00913D1F"/>
    <w:rsid w:val="0091650B"/>
    <w:rsid w:val="00923E63"/>
    <w:rsid w:val="00926C12"/>
    <w:rsid w:val="0092776A"/>
    <w:rsid w:val="009277F7"/>
    <w:rsid w:val="00930913"/>
    <w:rsid w:val="00933BAE"/>
    <w:rsid w:val="0093409C"/>
    <w:rsid w:val="00934202"/>
    <w:rsid w:val="009342B4"/>
    <w:rsid w:val="009454B2"/>
    <w:rsid w:val="00945AAE"/>
    <w:rsid w:val="00946DDB"/>
    <w:rsid w:val="00947F26"/>
    <w:rsid w:val="009509B8"/>
    <w:rsid w:val="00951160"/>
    <w:rsid w:val="00952014"/>
    <w:rsid w:val="0095229D"/>
    <w:rsid w:val="00953C6B"/>
    <w:rsid w:val="009656CB"/>
    <w:rsid w:val="009701AE"/>
    <w:rsid w:val="00977221"/>
    <w:rsid w:val="0098297F"/>
    <w:rsid w:val="00984315"/>
    <w:rsid w:val="00984538"/>
    <w:rsid w:val="00986438"/>
    <w:rsid w:val="00986E74"/>
    <w:rsid w:val="0099083E"/>
    <w:rsid w:val="00994D4A"/>
    <w:rsid w:val="009953B4"/>
    <w:rsid w:val="009964E3"/>
    <w:rsid w:val="009A1CDF"/>
    <w:rsid w:val="009A20B8"/>
    <w:rsid w:val="009A3457"/>
    <w:rsid w:val="009A3569"/>
    <w:rsid w:val="009A36CD"/>
    <w:rsid w:val="009A3AD9"/>
    <w:rsid w:val="009A50DD"/>
    <w:rsid w:val="009B1FFD"/>
    <w:rsid w:val="009B2907"/>
    <w:rsid w:val="009B34F7"/>
    <w:rsid w:val="009B37FC"/>
    <w:rsid w:val="009B46FE"/>
    <w:rsid w:val="009B4D19"/>
    <w:rsid w:val="009B5C5A"/>
    <w:rsid w:val="009B6EF9"/>
    <w:rsid w:val="009C0462"/>
    <w:rsid w:val="009C23EA"/>
    <w:rsid w:val="009C263A"/>
    <w:rsid w:val="009C455E"/>
    <w:rsid w:val="009C4837"/>
    <w:rsid w:val="009C4D12"/>
    <w:rsid w:val="009C5E74"/>
    <w:rsid w:val="009D05D2"/>
    <w:rsid w:val="009D4607"/>
    <w:rsid w:val="009D6272"/>
    <w:rsid w:val="009D71C6"/>
    <w:rsid w:val="009D7B56"/>
    <w:rsid w:val="009E1CD6"/>
    <w:rsid w:val="009E3D80"/>
    <w:rsid w:val="009E5391"/>
    <w:rsid w:val="009E6102"/>
    <w:rsid w:val="009E7375"/>
    <w:rsid w:val="009E74EE"/>
    <w:rsid w:val="009E7D00"/>
    <w:rsid w:val="009E7D94"/>
    <w:rsid w:val="009F1028"/>
    <w:rsid w:val="009F428E"/>
    <w:rsid w:val="009F61C0"/>
    <w:rsid w:val="009F6685"/>
    <w:rsid w:val="009F74B6"/>
    <w:rsid w:val="00A00657"/>
    <w:rsid w:val="00A01861"/>
    <w:rsid w:val="00A06194"/>
    <w:rsid w:val="00A07121"/>
    <w:rsid w:val="00A10BD4"/>
    <w:rsid w:val="00A142D8"/>
    <w:rsid w:val="00A15119"/>
    <w:rsid w:val="00A1513F"/>
    <w:rsid w:val="00A15A30"/>
    <w:rsid w:val="00A16429"/>
    <w:rsid w:val="00A16816"/>
    <w:rsid w:val="00A1710B"/>
    <w:rsid w:val="00A21818"/>
    <w:rsid w:val="00A231F7"/>
    <w:rsid w:val="00A23587"/>
    <w:rsid w:val="00A27FA5"/>
    <w:rsid w:val="00A3139D"/>
    <w:rsid w:val="00A323F2"/>
    <w:rsid w:val="00A36572"/>
    <w:rsid w:val="00A40C2E"/>
    <w:rsid w:val="00A41F4B"/>
    <w:rsid w:val="00A43056"/>
    <w:rsid w:val="00A45610"/>
    <w:rsid w:val="00A45A30"/>
    <w:rsid w:val="00A46424"/>
    <w:rsid w:val="00A46495"/>
    <w:rsid w:val="00A50B01"/>
    <w:rsid w:val="00A513C8"/>
    <w:rsid w:val="00A524B8"/>
    <w:rsid w:val="00A529AE"/>
    <w:rsid w:val="00A52FEC"/>
    <w:rsid w:val="00A54CB0"/>
    <w:rsid w:val="00A57C65"/>
    <w:rsid w:val="00A60D0D"/>
    <w:rsid w:val="00A63292"/>
    <w:rsid w:val="00A63CF5"/>
    <w:rsid w:val="00A63E5E"/>
    <w:rsid w:val="00A6457E"/>
    <w:rsid w:val="00A645BC"/>
    <w:rsid w:val="00A65055"/>
    <w:rsid w:val="00A65093"/>
    <w:rsid w:val="00A70283"/>
    <w:rsid w:val="00A70510"/>
    <w:rsid w:val="00A749BB"/>
    <w:rsid w:val="00A76F5C"/>
    <w:rsid w:val="00A83327"/>
    <w:rsid w:val="00A869CF"/>
    <w:rsid w:val="00A8758C"/>
    <w:rsid w:val="00A9497F"/>
    <w:rsid w:val="00A95931"/>
    <w:rsid w:val="00A95C18"/>
    <w:rsid w:val="00AA03CA"/>
    <w:rsid w:val="00AA0C3C"/>
    <w:rsid w:val="00AA2483"/>
    <w:rsid w:val="00AB104C"/>
    <w:rsid w:val="00AB1991"/>
    <w:rsid w:val="00AB1B4D"/>
    <w:rsid w:val="00AB4F4B"/>
    <w:rsid w:val="00AB5828"/>
    <w:rsid w:val="00AB60DF"/>
    <w:rsid w:val="00AB699F"/>
    <w:rsid w:val="00AC0064"/>
    <w:rsid w:val="00AC3AAB"/>
    <w:rsid w:val="00AC4A4E"/>
    <w:rsid w:val="00AC6668"/>
    <w:rsid w:val="00AC6DCE"/>
    <w:rsid w:val="00AD6C1E"/>
    <w:rsid w:val="00AE0B46"/>
    <w:rsid w:val="00AE0FBA"/>
    <w:rsid w:val="00AE2D94"/>
    <w:rsid w:val="00AE35D7"/>
    <w:rsid w:val="00AE3A88"/>
    <w:rsid w:val="00AE52B8"/>
    <w:rsid w:val="00AE5DB6"/>
    <w:rsid w:val="00AE6D91"/>
    <w:rsid w:val="00AE7285"/>
    <w:rsid w:val="00AE78CF"/>
    <w:rsid w:val="00AF0C56"/>
    <w:rsid w:val="00AF37D1"/>
    <w:rsid w:val="00AF40ED"/>
    <w:rsid w:val="00AF5358"/>
    <w:rsid w:val="00AF5DDA"/>
    <w:rsid w:val="00AF643C"/>
    <w:rsid w:val="00AF70CF"/>
    <w:rsid w:val="00AF7950"/>
    <w:rsid w:val="00AF7F36"/>
    <w:rsid w:val="00B02A5F"/>
    <w:rsid w:val="00B02F22"/>
    <w:rsid w:val="00B04F55"/>
    <w:rsid w:val="00B053E7"/>
    <w:rsid w:val="00B109BE"/>
    <w:rsid w:val="00B12CFD"/>
    <w:rsid w:val="00B138E8"/>
    <w:rsid w:val="00B15271"/>
    <w:rsid w:val="00B15532"/>
    <w:rsid w:val="00B1643F"/>
    <w:rsid w:val="00B22155"/>
    <w:rsid w:val="00B24B99"/>
    <w:rsid w:val="00B25B06"/>
    <w:rsid w:val="00B260C4"/>
    <w:rsid w:val="00B266CF"/>
    <w:rsid w:val="00B30579"/>
    <w:rsid w:val="00B316F4"/>
    <w:rsid w:val="00B3198E"/>
    <w:rsid w:val="00B33111"/>
    <w:rsid w:val="00B40092"/>
    <w:rsid w:val="00B400DC"/>
    <w:rsid w:val="00B42773"/>
    <w:rsid w:val="00B44449"/>
    <w:rsid w:val="00B4468D"/>
    <w:rsid w:val="00B45F1C"/>
    <w:rsid w:val="00B47F09"/>
    <w:rsid w:val="00B537DF"/>
    <w:rsid w:val="00B54594"/>
    <w:rsid w:val="00B54B43"/>
    <w:rsid w:val="00B5686F"/>
    <w:rsid w:val="00B56B85"/>
    <w:rsid w:val="00B5754C"/>
    <w:rsid w:val="00B57EBA"/>
    <w:rsid w:val="00B661C0"/>
    <w:rsid w:val="00B665D5"/>
    <w:rsid w:val="00B66C39"/>
    <w:rsid w:val="00B676B2"/>
    <w:rsid w:val="00B7006D"/>
    <w:rsid w:val="00B702E1"/>
    <w:rsid w:val="00B7282E"/>
    <w:rsid w:val="00B728E6"/>
    <w:rsid w:val="00B731CE"/>
    <w:rsid w:val="00B74354"/>
    <w:rsid w:val="00B74D83"/>
    <w:rsid w:val="00B7670F"/>
    <w:rsid w:val="00B77EA3"/>
    <w:rsid w:val="00B8511C"/>
    <w:rsid w:val="00B86377"/>
    <w:rsid w:val="00B965B3"/>
    <w:rsid w:val="00B9741E"/>
    <w:rsid w:val="00BA09C2"/>
    <w:rsid w:val="00BA17BF"/>
    <w:rsid w:val="00BB34C6"/>
    <w:rsid w:val="00BB368B"/>
    <w:rsid w:val="00BB5874"/>
    <w:rsid w:val="00BC2BC2"/>
    <w:rsid w:val="00BD1D7C"/>
    <w:rsid w:val="00BD210F"/>
    <w:rsid w:val="00BD265A"/>
    <w:rsid w:val="00BD4CF0"/>
    <w:rsid w:val="00BD7AC8"/>
    <w:rsid w:val="00BE1713"/>
    <w:rsid w:val="00BE27E7"/>
    <w:rsid w:val="00BE2DCA"/>
    <w:rsid w:val="00BE4A60"/>
    <w:rsid w:val="00BE4F55"/>
    <w:rsid w:val="00BE637D"/>
    <w:rsid w:val="00BF23CB"/>
    <w:rsid w:val="00BF2675"/>
    <w:rsid w:val="00BF2EFA"/>
    <w:rsid w:val="00BF3E8E"/>
    <w:rsid w:val="00BF4211"/>
    <w:rsid w:val="00BF69F7"/>
    <w:rsid w:val="00BF6E11"/>
    <w:rsid w:val="00BF7E2B"/>
    <w:rsid w:val="00C0170B"/>
    <w:rsid w:val="00C02413"/>
    <w:rsid w:val="00C02A34"/>
    <w:rsid w:val="00C047F1"/>
    <w:rsid w:val="00C05BB7"/>
    <w:rsid w:val="00C07C1D"/>
    <w:rsid w:val="00C10204"/>
    <w:rsid w:val="00C10780"/>
    <w:rsid w:val="00C142BD"/>
    <w:rsid w:val="00C14814"/>
    <w:rsid w:val="00C2011D"/>
    <w:rsid w:val="00C20F40"/>
    <w:rsid w:val="00C20FC0"/>
    <w:rsid w:val="00C22551"/>
    <w:rsid w:val="00C228DB"/>
    <w:rsid w:val="00C22A77"/>
    <w:rsid w:val="00C22DE1"/>
    <w:rsid w:val="00C23C2B"/>
    <w:rsid w:val="00C24793"/>
    <w:rsid w:val="00C25BC5"/>
    <w:rsid w:val="00C40FB1"/>
    <w:rsid w:val="00C41935"/>
    <w:rsid w:val="00C423C5"/>
    <w:rsid w:val="00C4319D"/>
    <w:rsid w:val="00C44C49"/>
    <w:rsid w:val="00C459C4"/>
    <w:rsid w:val="00C46FAB"/>
    <w:rsid w:val="00C54F11"/>
    <w:rsid w:val="00C604AA"/>
    <w:rsid w:val="00C61319"/>
    <w:rsid w:val="00C64E58"/>
    <w:rsid w:val="00C65174"/>
    <w:rsid w:val="00C76CBA"/>
    <w:rsid w:val="00C776EE"/>
    <w:rsid w:val="00C812F7"/>
    <w:rsid w:val="00C813AB"/>
    <w:rsid w:val="00C82F58"/>
    <w:rsid w:val="00C847F6"/>
    <w:rsid w:val="00C84DA1"/>
    <w:rsid w:val="00C851A4"/>
    <w:rsid w:val="00C8577F"/>
    <w:rsid w:val="00C862A5"/>
    <w:rsid w:val="00C86AC3"/>
    <w:rsid w:val="00C907B5"/>
    <w:rsid w:val="00C90FC2"/>
    <w:rsid w:val="00C9381E"/>
    <w:rsid w:val="00C9562C"/>
    <w:rsid w:val="00C95A12"/>
    <w:rsid w:val="00CA1138"/>
    <w:rsid w:val="00CA1E68"/>
    <w:rsid w:val="00CA259B"/>
    <w:rsid w:val="00CA3BAA"/>
    <w:rsid w:val="00CA41D7"/>
    <w:rsid w:val="00CA437C"/>
    <w:rsid w:val="00CA45B8"/>
    <w:rsid w:val="00CA4D17"/>
    <w:rsid w:val="00CA6331"/>
    <w:rsid w:val="00CB03FE"/>
    <w:rsid w:val="00CB1FFE"/>
    <w:rsid w:val="00CB20B3"/>
    <w:rsid w:val="00CB2998"/>
    <w:rsid w:val="00CB32E7"/>
    <w:rsid w:val="00CB3B5A"/>
    <w:rsid w:val="00CB3D0E"/>
    <w:rsid w:val="00CB7F8F"/>
    <w:rsid w:val="00CC044E"/>
    <w:rsid w:val="00CC337C"/>
    <w:rsid w:val="00CC45DD"/>
    <w:rsid w:val="00CC7D18"/>
    <w:rsid w:val="00CD2BBC"/>
    <w:rsid w:val="00CD35E0"/>
    <w:rsid w:val="00CD3AE9"/>
    <w:rsid w:val="00CE0733"/>
    <w:rsid w:val="00CE413D"/>
    <w:rsid w:val="00CE5632"/>
    <w:rsid w:val="00CF0A86"/>
    <w:rsid w:val="00CF0C9F"/>
    <w:rsid w:val="00CF655E"/>
    <w:rsid w:val="00CF71FA"/>
    <w:rsid w:val="00CF7F23"/>
    <w:rsid w:val="00D000CF"/>
    <w:rsid w:val="00D00960"/>
    <w:rsid w:val="00D01516"/>
    <w:rsid w:val="00D0194D"/>
    <w:rsid w:val="00D01F1A"/>
    <w:rsid w:val="00D03BC3"/>
    <w:rsid w:val="00D05BFB"/>
    <w:rsid w:val="00D07F41"/>
    <w:rsid w:val="00D112BF"/>
    <w:rsid w:val="00D11B0F"/>
    <w:rsid w:val="00D137DE"/>
    <w:rsid w:val="00D20F02"/>
    <w:rsid w:val="00D24A5F"/>
    <w:rsid w:val="00D24E9F"/>
    <w:rsid w:val="00D25818"/>
    <w:rsid w:val="00D31802"/>
    <w:rsid w:val="00D31B38"/>
    <w:rsid w:val="00D330C7"/>
    <w:rsid w:val="00D349DB"/>
    <w:rsid w:val="00D35ADF"/>
    <w:rsid w:val="00D36F47"/>
    <w:rsid w:val="00D37451"/>
    <w:rsid w:val="00D409C6"/>
    <w:rsid w:val="00D4318C"/>
    <w:rsid w:val="00D446B4"/>
    <w:rsid w:val="00D47968"/>
    <w:rsid w:val="00D53AC2"/>
    <w:rsid w:val="00D55BB5"/>
    <w:rsid w:val="00D55F14"/>
    <w:rsid w:val="00D57F57"/>
    <w:rsid w:val="00D6024F"/>
    <w:rsid w:val="00D62056"/>
    <w:rsid w:val="00D63E0C"/>
    <w:rsid w:val="00D64BED"/>
    <w:rsid w:val="00D64F43"/>
    <w:rsid w:val="00D65BE1"/>
    <w:rsid w:val="00D70802"/>
    <w:rsid w:val="00D7496A"/>
    <w:rsid w:val="00D76C2E"/>
    <w:rsid w:val="00D77A3F"/>
    <w:rsid w:val="00D805AE"/>
    <w:rsid w:val="00D8302D"/>
    <w:rsid w:val="00D84359"/>
    <w:rsid w:val="00D86CB1"/>
    <w:rsid w:val="00D87F12"/>
    <w:rsid w:val="00D92E2D"/>
    <w:rsid w:val="00D92E9A"/>
    <w:rsid w:val="00D94E20"/>
    <w:rsid w:val="00D96134"/>
    <w:rsid w:val="00DA2739"/>
    <w:rsid w:val="00DA594E"/>
    <w:rsid w:val="00DA6EBC"/>
    <w:rsid w:val="00DB01DD"/>
    <w:rsid w:val="00DB0339"/>
    <w:rsid w:val="00DB0FB2"/>
    <w:rsid w:val="00DB371A"/>
    <w:rsid w:val="00DB5077"/>
    <w:rsid w:val="00DB6100"/>
    <w:rsid w:val="00DB7579"/>
    <w:rsid w:val="00DB79E4"/>
    <w:rsid w:val="00DC0EDA"/>
    <w:rsid w:val="00DC1AC6"/>
    <w:rsid w:val="00DC328F"/>
    <w:rsid w:val="00DC3EFF"/>
    <w:rsid w:val="00DC4963"/>
    <w:rsid w:val="00DC513E"/>
    <w:rsid w:val="00DC71D8"/>
    <w:rsid w:val="00DC7AD9"/>
    <w:rsid w:val="00DD3268"/>
    <w:rsid w:val="00DD3863"/>
    <w:rsid w:val="00DD4A86"/>
    <w:rsid w:val="00DD4B58"/>
    <w:rsid w:val="00DD597F"/>
    <w:rsid w:val="00DD5A0E"/>
    <w:rsid w:val="00DD785A"/>
    <w:rsid w:val="00DE23F9"/>
    <w:rsid w:val="00DE6A1C"/>
    <w:rsid w:val="00DE6CF9"/>
    <w:rsid w:val="00DE7766"/>
    <w:rsid w:val="00DE79D2"/>
    <w:rsid w:val="00DE7C12"/>
    <w:rsid w:val="00DF3B43"/>
    <w:rsid w:val="00DF5872"/>
    <w:rsid w:val="00DF7B94"/>
    <w:rsid w:val="00E002E5"/>
    <w:rsid w:val="00E02C76"/>
    <w:rsid w:val="00E042BB"/>
    <w:rsid w:val="00E0455C"/>
    <w:rsid w:val="00E060F2"/>
    <w:rsid w:val="00E065AB"/>
    <w:rsid w:val="00E07364"/>
    <w:rsid w:val="00E11E27"/>
    <w:rsid w:val="00E13960"/>
    <w:rsid w:val="00E146F0"/>
    <w:rsid w:val="00E1777B"/>
    <w:rsid w:val="00E17CA9"/>
    <w:rsid w:val="00E238E4"/>
    <w:rsid w:val="00E25A7F"/>
    <w:rsid w:val="00E26C66"/>
    <w:rsid w:val="00E27585"/>
    <w:rsid w:val="00E3064A"/>
    <w:rsid w:val="00E30922"/>
    <w:rsid w:val="00E313BE"/>
    <w:rsid w:val="00E40588"/>
    <w:rsid w:val="00E4329C"/>
    <w:rsid w:val="00E458CF"/>
    <w:rsid w:val="00E47063"/>
    <w:rsid w:val="00E474F7"/>
    <w:rsid w:val="00E546E2"/>
    <w:rsid w:val="00E652F1"/>
    <w:rsid w:val="00E705CC"/>
    <w:rsid w:val="00E720AA"/>
    <w:rsid w:val="00E727FE"/>
    <w:rsid w:val="00E72A92"/>
    <w:rsid w:val="00E73574"/>
    <w:rsid w:val="00E749D8"/>
    <w:rsid w:val="00E75B2B"/>
    <w:rsid w:val="00E77DC8"/>
    <w:rsid w:val="00E80D82"/>
    <w:rsid w:val="00E80E5A"/>
    <w:rsid w:val="00E81D2A"/>
    <w:rsid w:val="00E86C1C"/>
    <w:rsid w:val="00E95336"/>
    <w:rsid w:val="00E9546D"/>
    <w:rsid w:val="00E958F4"/>
    <w:rsid w:val="00E962BF"/>
    <w:rsid w:val="00E96ED4"/>
    <w:rsid w:val="00EA23A6"/>
    <w:rsid w:val="00EA549F"/>
    <w:rsid w:val="00EA6B0B"/>
    <w:rsid w:val="00EB2D82"/>
    <w:rsid w:val="00EB32B4"/>
    <w:rsid w:val="00EB53CE"/>
    <w:rsid w:val="00EC10AD"/>
    <w:rsid w:val="00EC13F2"/>
    <w:rsid w:val="00EC2691"/>
    <w:rsid w:val="00EC3286"/>
    <w:rsid w:val="00EC4B54"/>
    <w:rsid w:val="00EC6DC2"/>
    <w:rsid w:val="00EC7CDF"/>
    <w:rsid w:val="00ED0465"/>
    <w:rsid w:val="00ED2084"/>
    <w:rsid w:val="00EE0DC0"/>
    <w:rsid w:val="00EE2EED"/>
    <w:rsid w:val="00EE333C"/>
    <w:rsid w:val="00EE3409"/>
    <w:rsid w:val="00EE6CFF"/>
    <w:rsid w:val="00EF2D0D"/>
    <w:rsid w:val="00EF45DE"/>
    <w:rsid w:val="00EF4829"/>
    <w:rsid w:val="00EF562D"/>
    <w:rsid w:val="00EF59DA"/>
    <w:rsid w:val="00EF6ACC"/>
    <w:rsid w:val="00F03028"/>
    <w:rsid w:val="00F043D2"/>
    <w:rsid w:val="00F05977"/>
    <w:rsid w:val="00F05ABA"/>
    <w:rsid w:val="00F07CA7"/>
    <w:rsid w:val="00F104DD"/>
    <w:rsid w:val="00F105F6"/>
    <w:rsid w:val="00F12741"/>
    <w:rsid w:val="00F14964"/>
    <w:rsid w:val="00F14C82"/>
    <w:rsid w:val="00F15F28"/>
    <w:rsid w:val="00F17396"/>
    <w:rsid w:val="00F17C9A"/>
    <w:rsid w:val="00F20E4A"/>
    <w:rsid w:val="00F21B31"/>
    <w:rsid w:val="00F2391F"/>
    <w:rsid w:val="00F27AAE"/>
    <w:rsid w:val="00F325F7"/>
    <w:rsid w:val="00F33097"/>
    <w:rsid w:val="00F33ACE"/>
    <w:rsid w:val="00F34FDC"/>
    <w:rsid w:val="00F3540B"/>
    <w:rsid w:val="00F35466"/>
    <w:rsid w:val="00F35C35"/>
    <w:rsid w:val="00F402B6"/>
    <w:rsid w:val="00F40AA0"/>
    <w:rsid w:val="00F4400C"/>
    <w:rsid w:val="00F52730"/>
    <w:rsid w:val="00F55667"/>
    <w:rsid w:val="00F56598"/>
    <w:rsid w:val="00F6062B"/>
    <w:rsid w:val="00F6202B"/>
    <w:rsid w:val="00F63367"/>
    <w:rsid w:val="00F635F0"/>
    <w:rsid w:val="00F64A95"/>
    <w:rsid w:val="00F65711"/>
    <w:rsid w:val="00F65DAE"/>
    <w:rsid w:val="00F6617F"/>
    <w:rsid w:val="00F66427"/>
    <w:rsid w:val="00F675CD"/>
    <w:rsid w:val="00F701CE"/>
    <w:rsid w:val="00F72EF3"/>
    <w:rsid w:val="00F7366D"/>
    <w:rsid w:val="00F7469B"/>
    <w:rsid w:val="00F75133"/>
    <w:rsid w:val="00F77FE4"/>
    <w:rsid w:val="00F824AD"/>
    <w:rsid w:val="00F8414D"/>
    <w:rsid w:val="00F84688"/>
    <w:rsid w:val="00F86FA0"/>
    <w:rsid w:val="00F902F8"/>
    <w:rsid w:val="00F91685"/>
    <w:rsid w:val="00F91BB7"/>
    <w:rsid w:val="00F9219C"/>
    <w:rsid w:val="00F927FB"/>
    <w:rsid w:val="00F92F9D"/>
    <w:rsid w:val="00F95B39"/>
    <w:rsid w:val="00F975EE"/>
    <w:rsid w:val="00F97CE9"/>
    <w:rsid w:val="00FA0346"/>
    <w:rsid w:val="00FA1D4F"/>
    <w:rsid w:val="00FA3ADB"/>
    <w:rsid w:val="00FA6681"/>
    <w:rsid w:val="00FB32EC"/>
    <w:rsid w:val="00FB362A"/>
    <w:rsid w:val="00FB3D4C"/>
    <w:rsid w:val="00FB5E1C"/>
    <w:rsid w:val="00FC0F78"/>
    <w:rsid w:val="00FC126E"/>
    <w:rsid w:val="00FC3F25"/>
    <w:rsid w:val="00FD0813"/>
    <w:rsid w:val="00FD3CBF"/>
    <w:rsid w:val="00FD58F5"/>
    <w:rsid w:val="00FD5A50"/>
    <w:rsid w:val="00FE00C1"/>
    <w:rsid w:val="00FE0AA3"/>
    <w:rsid w:val="00FE1BD6"/>
    <w:rsid w:val="00FE43CA"/>
    <w:rsid w:val="00FE5282"/>
    <w:rsid w:val="00FE711C"/>
    <w:rsid w:val="00FE7E6E"/>
    <w:rsid w:val="00FF0331"/>
    <w:rsid w:val="00FF1082"/>
    <w:rsid w:val="00FF35E6"/>
    <w:rsid w:val="00FF6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C5291A"/>
  <w15:chartTrackingRefBased/>
  <w15:docId w15:val="{C1C22E9E-8A10-4F57-B70B-FDA4D00A1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585"/>
  </w:style>
  <w:style w:type="paragraph" w:styleId="Heading1">
    <w:name w:val="heading 1"/>
    <w:basedOn w:val="Normal"/>
    <w:next w:val="Normal"/>
    <w:link w:val="Heading1Char"/>
    <w:uiPriority w:val="9"/>
    <w:qFormat/>
    <w:rsid w:val="0051484B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84B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585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959"/>
    <w:pPr>
      <w:tabs>
        <w:tab w:val="center" w:pos="4536"/>
        <w:tab w:val="right" w:pos="9072"/>
      </w:tabs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A095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5A0959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5A0959"/>
    <w:rPr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585"/>
    <w:rPr>
      <w:rFonts w:eastAsiaTheme="majorEastAsia" w:cstheme="majorBidi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5D5CFD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11C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52F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2F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2F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F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F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FE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FE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96AB6"/>
    <w:pPr>
      <w:spacing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F6CA7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6CA7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6CA7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6CA7"/>
    <w:rPr>
      <w:rFonts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238E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38E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05BB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paragraph" w:styleId="ListParagraph">
    <w:name w:val="List Paragraph"/>
    <w:basedOn w:val="Normal"/>
    <w:uiPriority w:val="34"/>
    <w:qFormat/>
    <w:rsid w:val="00097946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sid w:val="00D35A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PlainTextChar">
    <w:name w:val="Plain Text Char"/>
    <w:basedOn w:val="DefaultParagraphFont"/>
    <w:link w:val="PlainText"/>
    <w:uiPriority w:val="99"/>
    <w:rsid w:val="00D35ADF"/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impressum">
    <w:name w:val="impressum"/>
    <w:basedOn w:val="DefaultParagraphFont"/>
    <w:rsid w:val="00A231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024C5C1-D459-44C8-837E-21366E4078B6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DE83C1-2D57-4111-9FC6-AE0619BA2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7</Words>
  <Characters>2153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er Balgrist</Company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n Christoph</dc:creator>
  <cp:keywords/>
  <dc:description/>
  <cp:lastModifiedBy>E737621</cp:lastModifiedBy>
  <cp:revision>2</cp:revision>
  <cp:lastPrinted>2024-11-21T12:50:00Z</cp:lastPrinted>
  <dcterms:created xsi:type="dcterms:W3CDTF">2025-02-19T23:55:00Z</dcterms:created>
  <dcterms:modified xsi:type="dcterms:W3CDTF">2025-02-19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3a1d317a36653db45b58857316493a6d279a640a996615d1aad56a87a2cc3f</vt:lpwstr>
  </property>
</Properties>
</file>